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D29D4C" w14:textId="77777777" w:rsidR="007E3A67" w:rsidRPr="00FC270D" w:rsidRDefault="007E3A67" w:rsidP="007E3A6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C270D">
        <w:rPr>
          <w:rFonts w:ascii="Times New Roman" w:hAnsi="Times New Roman" w:cs="Times New Roman"/>
          <w:b/>
          <w:sz w:val="24"/>
          <w:szCs w:val="24"/>
          <w:lang w:val="en-GB"/>
        </w:rPr>
        <w:t>Supporting information</w:t>
      </w:r>
    </w:p>
    <w:p w14:paraId="1FE974E8" w14:textId="2AC21E5D" w:rsidR="007E3A67" w:rsidRPr="00FC270D" w:rsidRDefault="007E3A67" w:rsidP="007E3A67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C270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1 Table. Evaluation of the 15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nalytes</w:t>
      </w:r>
      <w:r w:rsidRPr="00FC270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easured in SLA-stimulated plasma (median</w:t>
      </w:r>
      <w:r w:rsidR="005B40C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</w:t>
      </w:r>
      <w:proofErr w:type="spellStart"/>
      <w:r w:rsidR="005B40CF">
        <w:rPr>
          <w:rFonts w:ascii="Times New Roman" w:hAnsi="Times New Roman" w:cs="Times New Roman"/>
          <w:b/>
          <w:bCs/>
          <w:sz w:val="24"/>
          <w:szCs w:val="24"/>
          <w:lang w:val="en-GB"/>
        </w:rPr>
        <w:t>pg</w:t>
      </w:r>
      <w:proofErr w:type="spellEnd"/>
      <w:r w:rsidR="005B40CF">
        <w:rPr>
          <w:rFonts w:ascii="Times New Roman" w:hAnsi="Times New Roman" w:cs="Times New Roman"/>
          <w:b/>
          <w:bCs/>
          <w:sz w:val="24"/>
          <w:szCs w:val="24"/>
          <w:lang w:val="en-GB"/>
        </w:rPr>
        <w:t>/mL)</w:t>
      </w:r>
      <w:r w:rsidR="00414C80">
        <w:rPr>
          <w:rFonts w:ascii="Times New Roman" w:hAnsi="Times New Roman" w:cs="Times New Roman"/>
          <w:b/>
          <w:bCs/>
          <w:sz w:val="24"/>
          <w:szCs w:val="24"/>
          <w:lang w:val="en-GB"/>
        </w:rPr>
        <w:t>;</w:t>
      </w:r>
      <w:r w:rsidR="00D94F6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14C80"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="00D94F6F">
        <w:rPr>
          <w:rFonts w:ascii="Times New Roman" w:hAnsi="Times New Roman" w:cs="Times New Roman"/>
          <w:b/>
          <w:bCs/>
          <w:sz w:val="24"/>
          <w:szCs w:val="24"/>
          <w:lang w:val="en-GB"/>
        </w:rPr>
        <w:t>IQR</w:t>
      </w:r>
      <w:r w:rsidRPr="00FC270D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="00414C80"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  <w:r w:rsidRPr="00FC270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</w:p>
    <w:tbl>
      <w:tblPr>
        <w:tblW w:w="1504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6"/>
        <w:gridCol w:w="1170"/>
        <w:gridCol w:w="1170"/>
        <w:gridCol w:w="1171"/>
        <w:gridCol w:w="1170"/>
        <w:gridCol w:w="1171"/>
        <w:gridCol w:w="1171"/>
        <w:gridCol w:w="1171"/>
        <w:gridCol w:w="1171"/>
        <w:gridCol w:w="1171"/>
        <w:gridCol w:w="1171"/>
        <w:gridCol w:w="1171"/>
        <w:gridCol w:w="1171"/>
      </w:tblGrid>
      <w:tr w:rsidR="007E3A67" w:rsidRPr="00FC270D" w14:paraId="61A84E85" w14:textId="77777777" w:rsidTr="00EF647E">
        <w:trPr>
          <w:trHeight w:val="292"/>
        </w:trPr>
        <w:tc>
          <w:tcPr>
            <w:tcW w:w="996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58183F" w14:textId="4F6E4373" w:rsidR="007E3A67" w:rsidRPr="00FC270D" w:rsidRDefault="007E3A67" w:rsidP="00EF64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C270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511" w:type="dxa"/>
            <w:gridSpan w:val="3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A71B74" w14:textId="77777777" w:rsidR="007E3A67" w:rsidRPr="00FC270D" w:rsidRDefault="007E3A67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TOTAL</w:t>
            </w:r>
          </w:p>
        </w:tc>
        <w:tc>
          <w:tcPr>
            <w:tcW w:w="3512" w:type="dxa"/>
            <w:gridSpan w:val="3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D500A3" w14:textId="77777777" w:rsidR="007E3A67" w:rsidRPr="00FC270D" w:rsidRDefault="007E3A67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ARM 1</w:t>
            </w:r>
          </w:p>
        </w:tc>
        <w:tc>
          <w:tcPr>
            <w:tcW w:w="3513" w:type="dxa"/>
            <w:gridSpan w:val="3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662B4" w14:textId="77777777" w:rsidR="007E3A67" w:rsidRPr="00FC270D" w:rsidRDefault="007E3A67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ARM 2</w:t>
            </w:r>
          </w:p>
        </w:tc>
        <w:tc>
          <w:tcPr>
            <w:tcW w:w="3513" w:type="dxa"/>
            <w:gridSpan w:val="3"/>
            <w:tcBorders>
              <w:top w:val="nil"/>
              <w:left w:val="single" w:sz="8" w:space="0" w:color="7F7F7F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56609" w14:textId="77777777" w:rsidR="007E3A67" w:rsidRPr="00FC270D" w:rsidRDefault="007E3A67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RELAPSED PATIENTS</w:t>
            </w:r>
          </w:p>
        </w:tc>
      </w:tr>
      <w:tr w:rsidR="007E3A67" w:rsidRPr="00FC270D" w14:paraId="24580DCC" w14:textId="77777777" w:rsidTr="00047417">
        <w:trPr>
          <w:trHeight w:val="292"/>
        </w:trPr>
        <w:tc>
          <w:tcPr>
            <w:tcW w:w="996" w:type="dxa"/>
            <w:tcBorders>
              <w:top w:val="single" w:sz="8" w:space="0" w:color="808080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929B3" w14:textId="77777777" w:rsidR="007E3A67" w:rsidRPr="00FC270D" w:rsidRDefault="007E3A67" w:rsidP="00EF647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216249" w14:textId="77777777" w:rsidR="007E3A67" w:rsidRPr="00FC270D" w:rsidRDefault="007E3A67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D0</w:t>
            </w:r>
          </w:p>
        </w:tc>
        <w:tc>
          <w:tcPr>
            <w:tcW w:w="1170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C47570" w14:textId="77777777" w:rsidR="007E3A67" w:rsidRPr="00FC270D" w:rsidRDefault="007E3A67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D42</w:t>
            </w:r>
          </w:p>
        </w:tc>
        <w:tc>
          <w:tcPr>
            <w:tcW w:w="1171" w:type="dxa"/>
            <w:tcBorders>
              <w:top w:val="single" w:sz="8" w:space="0" w:color="808080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A51B0" w14:textId="77777777" w:rsidR="007E3A67" w:rsidRPr="00FC270D" w:rsidRDefault="007E3A67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D180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C7420" w14:textId="77777777" w:rsidR="007E3A67" w:rsidRPr="00FC270D" w:rsidRDefault="007E3A67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D0</w:t>
            </w:r>
          </w:p>
        </w:tc>
        <w:tc>
          <w:tcPr>
            <w:tcW w:w="1171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FC965" w14:textId="77777777" w:rsidR="007E3A67" w:rsidRPr="00FC270D" w:rsidRDefault="007E3A67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D42</w:t>
            </w:r>
          </w:p>
        </w:tc>
        <w:tc>
          <w:tcPr>
            <w:tcW w:w="1171" w:type="dxa"/>
            <w:tcBorders>
              <w:top w:val="single" w:sz="8" w:space="0" w:color="808080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DD77F" w14:textId="77777777" w:rsidR="007E3A67" w:rsidRPr="00FC270D" w:rsidRDefault="007E3A67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D180</w:t>
            </w:r>
          </w:p>
        </w:tc>
        <w:tc>
          <w:tcPr>
            <w:tcW w:w="1171" w:type="dxa"/>
            <w:tcBorders>
              <w:top w:val="single" w:sz="8" w:space="0" w:color="808080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0F8A1" w14:textId="77777777" w:rsidR="007E3A67" w:rsidRPr="00FC270D" w:rsidRDefault="007E3A67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D0</w:t>
            </w:r>
          </w:p>
        </w:tc>
        <w:tc>
          <w:tcPr>
            <w:tcW w:w="1171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F1BFE" w14:textId="77777777" w:rsidR="007E3A67" w:rsidRPr="00FC270D" w:rsidRDefault="007E3A67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D42</w:t>
            </w:r>
          </w:p>
        </w:tc>
        <w:tc>
          <w:tcPr>
            <w:tcW w:w="1171" w:type="dxa"/>
            <w:tcBorders>
              <w:top w:val="single" w:sz="8" w:space="0" w:color="808080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1C180" w14:textId="77777777" w:rsidR="007E3A67" w:rsidRPr="00FC270D" w:rsidRDefault="007E3A67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D180</w:t>
            </w:r>
          </w:p>
        </w:tc>
        <w:tc>
          <w:tcPr>
            <w:tcW w:w="1171" w:type="dxa"/>
            <w:tcBorders>
              <w:top w:val="single" w:sz="8" w:space="0" w:color="808080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950CD" w14:textId="77777777" w:rsidR="007E3A67" w:rsidRPr="00FC270D" w:rsidRDefault="007E3A67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D0</w:t>
            </w:r>
          </w:p>
        </w:tc>
        <w:tc>
          <w:tcPr>
            <w:tcW w:w="1171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D8157" w14:textId="77777777" w:rsidR="007E3A67" w:rsidRPr="00FC270D" w:rsidRDefault="007E3A67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D42</w:t>
            </w:r>
          </w:p>
        </w:tc>
        <w:tc>
          <w:tcPr>
            <w:tcW w:w="1171" w:type="dxa"/>
            <w:tcBorders>
              <w:top w:val="single" w:sz="8" w:space="0" w:color="808080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B7E1A3" w14:textId="77777777" w:rsidR="007E3A67" w:rsidRPr="00FC270D" w:rsidRDefault="007E3A67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D180</w:t>
            </w:r>
          </w:p>
        </w:tc>
      </w:tr>
      <w:tr w:rsidR="007E3A67" w:rsidRPr="00FC270D" w14:paraId="0C48418B" w14:textId="77777777" w:rsidTr="00047417">
        <w:trPr>
          <w:trHeight w:val="292"/>
        </w:trPr>
        <w:tc>
          <w:tcPr>
            <w:tcW w:w="996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60DF2" w14:textId="77777777" w:rsidR="007E3A67" w:rsidRPr="00FC270D" w:rsidRDefault="007E3A67" w:rsidP="00EF647E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1D7A7" w14:textId="4E0DFFC0" w:rsidR="007E3A67" w:rsidRPr="00FC270D" w:rsidRDefault="007E3A67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 xml:space="preserve">Median </w:t>
            </w:r>
            <w:r w:rsidR="00CE0AA4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(IQR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AFA3B" w14:textId="22C88D62" w:rsidR="007E3A67" w:rsidRPr="00FC270D" w:rsidRDefault="00CE0AA4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 xml:space="preserve">Median </w:t>
            </w:r>
            <w:r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(IQR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E9E18" w14:textId="1ABCB4FA" w:rsidR="007E3A67" w:rsidRPr="00FC270D" w:rsidRDefault="00CE0AA4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 xml:space="preserve">Median </w:t>
            </w:r>
            <w:r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(IQR)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43F7E1" w14:textId="0E2CCDA7" w:rsidR="007E3A67" w:rsidRPr="00FC270D" w:rsidRDefault="00CE0AA4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 xml:space="preserve">Median </w:t>
            </w:r>
            <w:r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(IQR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941A2" w14:textId="3916E20B" w:rsidR="007E3A67" w:rsidRPr="00FC270D" w:rsidRDefault="00CE0AA4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 xml:space="preserve">Median </w:t>
            </w:r>
            <w:r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(IQR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7EE52" w14:textId="6DA92691" w:rsidR="007E3A67" w:rsidRPr="00FC270D" w:rsidRDefault="00CE0AA4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 xml:space="preserve">Median </w:t>
            </w:r>
            <w:r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(IQR)</w:t>
            </w:r>
          </w:p>
        </w:tc>
        <w:tc>
          <w:tcPr>
            <w:tcW w:w="1171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E8D09" w14:textId="6E76A8D6" w:rsidR="007E3A67" w:rsidRPr="00FC270D" w:rsidRDefault="00CE0AA4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 xml:space="preserve">Median </w:t>
            </w:r>
            <w:r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(IQR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59CE3" w14:textId="5B9B6AEE" w:rsidR="007E3A67" w:rsidRPr="00FC270D" w:rsidRDefault="00CE0AA4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 xml:space="preserve">Median </w:t>
            </w:r>
            <w:r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(IQR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808080"/>
              <w:right w:val="single" w:sz="8" w:space="0" w:color="7F7F7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08BCD" w14:textId="7CECFC74" w:rsidR="007E3A67" w:rsidRPr="00FC270D" w:rsidRDefault="00CE0AA4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 xml:space="preserve">Median </w:t>
            </w:r>
            <w:r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(IQR)</w:t>
            </w:r>
          </w:p>
        </w:tc>
        <w:tc>
          <w:tcPr>
            <w:tcW w:w="1171" w:type="dxa"/>
            <w:tcBorders>
              <w:top w:val="nil"/>
              <w:left w:val="single" w:sz="8" w:space="0" w:color="7F7F7F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0216D" w14:textId="067A46FB" w:rsidR="007E3A67" w:rsidRPr="00FC270D" w:rsidRDefault="00CE0AA4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 xml:space="preserve">Median </w:t>
            </w:r>
            <w:r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(IQR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80808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0F0015" w14:textId="09191549" w:rsidR="007E3A67" w:rsidRPr="00FC270D" w:rsidRDefault="00CE0AA4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 xml:space="preserve">Median </w:t>
            </w:r>
            <w:r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(IQR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80808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2E2EB" w14:textId="4BE83CE2" w:rsidR="007E3A67" w:rsidRPr="00FC270D" w:rsidRDefault="00CE0AA4" w:rsidP="00EF647E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 xml:space="preserve">Median </w:t>
            </w:r>
            <w:r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(IQR)</w:t>
            </w:r>
          </w:p>
        </w:tc>
      </w:tr>
      <w:tr w:rsidR="007E3A67" w:rsidRPr="00FC270D" w14:paraId="3C9CDB12" w14:textId="77777777" w:rsidTr="00047417">
        <w:trPr>
          <w:trHeight w:val="292"/>
        </w:trPr>
        <w:tc>
          <w:tcPr>
            <w:tcW w:w="996" w:type="dxa"/>
            <w:tcBorders>
              <w:top w:val="single" w:sz="8" w:space="0" w:color="808080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0721C0" w14:textId="77777777" w:rsidR="007E3A67" w:rsidRPr="00FC270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IFN-γ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48FBCF" w14:textId="6A615C5E" w:rsidR="00BC639B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87.8</w:t>
            </w:r>
            <w:r w:rsidR="00F726A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 </w:t>
            </w:r>
          </w:p>
          <w:p w14:paraId="6BA69BB0" w14:textId="2DA5F8A1" w:rsidR="007E3A67" w:rsidRPr="00FC270D" w:rsidRDefault="00933F17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71085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71085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5038</w:t>
            </w: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B59D24" w14:textId="77777777" w:rsidR="001A6708" w:rsidRDefault="007E3A67" w:rsidP="001A6708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94.13</w:t>
            </w:r>
          </w:p>
          <w:p w14:paraId="71AFA014" w14:textId="6F050D81" w:rsidR="001A6708" w:rsidRPr="001A6708" w:rsidRDefault="001A6708" w:rsidP="001A6708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71085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71085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5639</w:t>
            </w:r>
            <w:r w:rsidR="006D59E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single" w:sz="8" w:space="0" w:color="808080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B5191C" w14:textId="6DDB9392" w:rsidR="001A7D08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48.1</w:t>
            </w:r>
            <w:r w:rsidR="0082183C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</w:p>
          <w:p w14:paraId="799D03E4" w14:textId="6F6B99E4" w:rsidR="007E3A67" w:rsidRPr="00FC270D" w:rsidRDefault="00363B9C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71085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1A7D0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71085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6430</w:t>
            </w:r>
            <w:r w:rsidR="001A7D0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single" w:sz="8" w:space="0" w:color="808080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D04E33" w14:textId="3C3841ED" w:rsidR="00810EAF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212.7</w:t>
            </w:r>
            <w:r w:rsidR="00A14C8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810EAF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 </w:t>
            </w:r>
          </w:p>
          <w:p w14:paraId="17AB3FEF" w14:textId="613B3E81" w:rsidR="007E3A67" w:rsidRPr="00FC270D" w:rsidRDefault="00810EAF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A14C8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A074E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2113</w:t>
            </w:r>
            <w:r w:rsidR="00A14C8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D2916" w14:textId="77777777" w:rsidR="00023E1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69.85 </w:t>
            </w:r>
          </w:p>
          <w:p w14:paraId="1FC08247" w14:textId="16EFD1B6" w:rsidR="007E3A67" w:rsidRPr="00FC270D" w:rsidRDefault="00023E1D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A14C8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A074E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244</w:t>
            </w:r>
            <w:r w:rsidR="00A14C8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single" w:sz="8" w:space="0" w:color="808080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F16B9B" w14:textId="2587EB7A" w:rsidR="00023E1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90.9</w:t>
            </w:r>
            <w:r w:rsidR="00F726A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 </w:t>
            </w:r>
          </w:p>
          <w:p w14:paraId="37529817" w14:textId="44200B89" w:rsidR="007E3A67" w:rsidRPr="00FC270D" w:rsidRDefault="00023E1D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A14C8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A074E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4726</w:t>
            </w:r>
            <w:r w:rsidR="00A14C8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single" w:sz="8" w:space="0" w:color="808080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97AAC6" w14:textId="42E2FA28" w:rsidR="002A1316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71.6</w:t>
            </w:r>
            <w:r w:rsidR="00C57E8B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</w:p>
          <w:p w14:paraId="76A169F7" w14:textId="05761B2F" w:rsidR="007E3A67" w:rsidRPr="00FC270D" w:rsidRDefault="002A1316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C57E8B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5038)</w:t>
            </w:r>
          </w:p>
        </w:tc>
        <w:tc>
          <w:tcPr>
            <w:tcW w:w="1171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5CC47" w14:textId="77777777" w:rsidR="00B24302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07 </w:t>
            </w:r>
          </w:p>
          <w:p w14:paraId="296B311A" w14:textId="584C3AD4" w:rsidR="007E3A67" w:rsidRPr="00FC270D" w:rsidRDefault="00B24302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C57E8B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5639)</w:t>
            </w:r>
          </w:p>
        </w:tc>
        <w:tc>
          <w:tcPr>
            <w:tcW w:w="1171" w:type="dxa"/>
            <w:tcBorders>
              <w:top w:val="single" w:sz="8" w:space="0" w:color="808080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98D844" w14:textId="6BEEED12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48.1</w:t>
            </w:r>
            <w:r w:rsidR="00C57E8B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 </w:t>
            </w:r>
          </w:p>
          <w:p w14:paraId="10477C67" w14:textId="55C775F8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C57E8B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6430)</w:t>
            </w:r>
          </w:p>
        </w:tc>
        <w:tc>
          <w:tcPr>
            <w:tcW w:w="1171" w:type="dxa"/>
            <w:tcBorders>
              <w:top w:val="single" w:sz="8" w:space="0" w:color="808080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F1674D" w14:textId="77777777" w:rsidR="00CD7733" w:rsidRDefault="007E3A67" w:rsidP="00CD773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24.06 </w:t>
            </w:r>
          </w:p>
          <w:p w14:paraId="217C399C" w14:textId="59DE4A4A" w:rsidR="007E3A67" w:rsidRPr="00FC270D" w:rsidRDefault="00CD7733" w:rsidP="00CD7733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0F328F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242.50)</w:t>
            </w:r>
          </w:p>
        </w:tc>
        <w:tc>
          <w:tcPr>
            <w:tcW w:w="1171" w:type="dxa"/>
            <w:tcBorders>
              <w:top w:val="single" w:sz="8" w:space="0" w:color="808080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C6C035" w14:textId="77777777" w:rsidR="0084199C" w:rsidRDefault="007E3A67" w:rsidP="0084199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38.17 </w:t>
            </w:r>
          </w:p>
          <w:p w14:paraId="35BAE65F" w14:textId="4A08CEF6" w:rsidR="007E3A67" w:rsidRPr="00FC270D" w:rsidRDefault="0084199C" w:rsidP="0084199C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0F328F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9.40</w:t>
            </w:r>
            <w:r w:rsidR="001602F9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203.20)</w:t>
            </w:r>
          </w:p>
        </w:tc>
        <w:tc>
          <w:tcPr>
            <w:tcW w:w="1171" w:type="dxa"/>
            <w:tcBorders>
              <w:top w:val="single" w:sz="8" w:space="0" w:color="808080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80902C" w14:textId="77777777" w:rsidR="00EE219B" w:rsidRDefault="007E3A67" w:rsidP="00EE219B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26.02 </w:t>
            </w:r>
          </w:p>
          <w:p w14:paraId="5E24960A" w14:textId="59B11D00" w:rsidR="007E3A67" w:rsidRPr="00FC270D" w:rsidRDefault="00EE219B" w:rsidP="00EE219B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602F9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1.13-150.20)</w:t>
            </w:r>
          </w:p>
        </w:tc>
      </w:tr>
      <w:tr w:rsidR="007E3A67" w:rsidRPr="00FC270D" w14:paraId="232EB8FC" w14:textId="77777777" w:rsidTr="00047417">
        <w:trPr>
          <w:trHeight w:val="292"/>
        </w:trPr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8D086B" w14:textId="77777777" w:rsidR="007E3A67" w:rsidRPr="00FC270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TNF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0C856E" w14:textId="552FD26C" w:rsidR="008F0A6C" w:rsidRDefault="007E3A67" w:rsidP="008F0A6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75.6</w:t>
            </w:r>
            <w:r w:rsidR="00EA527C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</w:p>
          <w:p w14:paraId="0588EAA2" w14:textId="5947E707" w:rsidR="008F0A6C" w:rsidRPr="008F0A6C" w:rsidRDefault="008F0A6C" w:rsidP="008F0A6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FE20F4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C820F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FE20F4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5573</w:t>
            </w:r>
            <w:r w:rsidR="00C820F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F59776" w14:textId="77777777" w:rsidR="00C820F8" w:rsidRDefault="007E3A67" w:rsidP="00C820F8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68.15</w:t>
            </w:r>
          </w:p>
          <w:p w14:paraId="709E02B2" w14:textId="1C089A5A" w:rsidR="00C820F8" w:rsidRPr="00C820F8" w:rsidRDefault="00C820F8" w:rsidP="00C820F8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FE20F4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E12CA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FE20F4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5093</w:t>
            </w:r>
            <w:r w:rsidR="00E12CA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5B559" w14:textId="087A456C" w:rsidR="00E12CA2" w:rsidRDefault="007E3A67" w:rsidP="00E12CA2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04.4</w:t>
            </w:r>
            <w:r w:rsidR="009F5BA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</w:p>
          <w:p w14:paraId="78DA4931" w14:textId="2C441360" w:rsidR="00E12CA2" w:rsidRPr="00E12CA2" w:rsidRDefault="00E12CA2" w:rsidP="00E12CA2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FE20F4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7433B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FE20F4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5844</w:t>
            </w:r>
            <w:r w:rsidR="0086355B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2614BA" w14:textId="1F2C2189" w:rsidR="001840F5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244.2</w:t>
            </w:r>
            <w:r w:rsidR="007D4879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 </w:t>
            </w:r>
          </w:p>
          <w:p w14:paraId="6936D79B" w14:textId="35F82BF1" w:rsidR="007E3A67" w:rsidRPr="00FC270D" w:rsidRDefault="001840F5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5C7B4A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4214E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612</w:t>
            </w:r>
            <w:r w:rsidR="00CA1FF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E0426A" w14:textId="77777777" w:rsidR="001840F5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57.63 </w:t>
            </w:r>
          </w:p>
          <w:p w14:paraId="77FA4A6B" w14:textId="7ABA8C49" w:rsidR="007E3A67" w:rsidRPr="00FC270D" w:rsidRDefault="001840F5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CA1FF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4214E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342</w:t>
            </w:r>
            <w:r w:rsidR="00CA1FF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03FA3C" w14:textId="77777777" w:rsidR="001840F5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90.15 </w:t>
            </w:r>
          </w:p>
          <w:p w14:paraId="5805E767" w14:textId="78792BCD" w:rsidR="007E3A67" w:rsidRPr="00FC270D" w:rsidRDefault="001840F5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CA1FF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4214E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58</w:t>
            </w:r>
            <w:r w:rsidR="008B541A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44</w:t>
            </w:r>
            <w:r w:rsidR="00CA1FF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E2718" w14:textId="77777777" w:rsidR="002A1316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71.27 </w:t>
            </w:r>
          </w:p>
          <w:p w14:paraId="758B300F" w14:textId="2C5D6CDE" w:rsidR="007E3A67" w:rsidRPr="00FC270D" w:rsidRDefault="002A1316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8B541A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557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D853CD" w14:textId="77777777" w:rsidR="00B24302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70.16 </w:t>
            </w:r>
          </w:p>
          <w:p w14:paraId="77BFA0E3" w14:textId="48D0732C" w:rsidR="007E3A67" w:rsidRPr="00FC270D" w:rsidRDefault="00B24302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8B541A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509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03B61A" w14:textId="294EC2AD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06.8</w:t>
            </w:r>
            <w:r w:rsidR="00476F89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 </w:t>
            </w:r>
          </w:p>
          <w:p w14:paraId="0D8C24F8" w14:textId="263D5E66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476F89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3523)</w:t>
            </w:r>
          </w:p>
        </w:tc>
        <w:tc>
          <w:tcPr>
            <w:tcW w:w="117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7F7E0B" w14:textId="77777777" w:rsidR="00CD7733" w:rsidRDefault="007E3A67" w:rsidP="00CD773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9.85 </w:t>
            </w:r>
          </w:p>
          <w:p w14:paraId="5473055A" w14:textId="45C3D550" w:rsidR="007E3A67" w:rsidRPr="00FC270D" w:rsidRDefault="00CD7733" w:rsidP="00CD7733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4B174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28.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3C64D0" w14:textId="1B5B345E" w:rsidR="0084199C" w:rsidRDefault="007E3A67" w:rsidP="0084199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38.7</w:t>
            </w:r>
            <w:r w:rsidR="00476F89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 </w:t>
            </w:r>
          </w:p>
          <w:p w14:paraId="5BA11D91" w14:textId="4C1ED0C1" w:rsidR="007E3A67" w:rsidRPr="00FC270D" w:rsidRDefault="0084199C" w:rsidP="0084199C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476F89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5.92</w:t>
            </w:r>
            <w:r w:rsidR="004B174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14.1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AA3040" w14:textId="14F4AE4D" w:rsidR="00EE219B" w:rsidRDefault="007E3A67" w:rsidP="00EE219B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06.9</w:t>
            </w:r>
            <w:r w:rsidR="00476F89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 </w:t>
            </w:r>
          </w:p>
          <w:p w14:paraId="4EF835A4" w14:textId="659D50E0" w:rsidR="007E3A67" w:rsidRPr="00FC270D" w:rsidRDefault="00EE219B" w:rsidP="00EE219B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4B174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210.30)</w:t>
            </w:r>
          </w:p>
        </w:tc>
      </w:tr>
      <w:tr w:rsidR="007E3A67" w:rsidRPr="00FC270D" w14:paraId="6BF78305" w14:textId="77777777" w:rsidTr="00047417">
        <w:trPr>
          <w:trHeight w:val="292"/>
        </w:trPr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7B5E4F" w14:textId="77777777" w:rsidR="007E3A67" w:rsidRPr="00FC270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IL-2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8163BA" w14:textId="77777777" w:rsidR="007E1AEF" w:rsidRDefault="007E3A67" w:rsidP="007E1AEF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33.19 </w:t>
            </w:r>
          </w:p>
          <w:p w14:paraId="61DDD078" w14:textId="672A12B2" w:rsidR="007E1AEF" w:rsidRPr="007E1AEF" w:rsidRDefault="007E1AEF" w:rsidP="007E1AEF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3875B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E5212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963CD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277</w:t>
            </w:r>
            <w:r w:rsidR="00E5212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ABBF39" w14:textId="77777777" w:rsidR="00E52126" w:rsidRDefault="007E3A67" w:rsidP="00E52126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34.26</w:t>
            </w:r>
          </w:p>
          <w:p w14:paraId="15936848" w14:textId="4403AD39" w:rsidR="00E52126" w:rsidRPr="00E52126" w:rsidRDefault="00E52126" w:rsidP="00E52126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3875B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AF530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963CD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569.7</w:t>
            </w:r>
            <w:r w:rsidR="00DA6BAF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E45DA9" w14:textId="77777777" w:rsidR="00DA6BAF" w:rsidRDefault="007E3A67" w:rsidP="00DA6BAF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67.86</w:t>
            </w:r>
          </w:p>
          <w:p w14:paraId="53146015" w14:textId="439774D8" w:rsidR="00DA6BAF" w:rsidRPr="00DA6BAF" w:rsidRDefault="00DA6BAF" w:rsidP="00DA6BAF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3875B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A3121A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963CD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989.1</w:t>
            </w:r>
            <w:r w:rsidR="00A3121A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B99118" w14:textId="77777777" w:rsidR="001840F5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33.56 </w:t>
            </w:r>
          </w:p>
          <w:p w14:paraId="4FB6DBDF" w14:textId="0E700FE0" w:rsidR="007E3A67" w:rsidRPr="00FC270D" w:rsidRDefault="001840F5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550B6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740F2C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679.40</w:t>
            </w:r>
            <w:r w:rsidR="00550B6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E78601" w14:textId="77777777" w:rsidR="001840F5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27.34 </w:t>
            </w:r>
          </w:p>
          <w:p w14:paraId="351DD679" w14:textId="21C65323" w:rsidR="007E3A67" w:rsidRPr="00FC270D" w:rsidRDefault="001840F5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550B6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801F8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377.70</w:t>
            </w:r>
            <w:r w:rsidR="00550B6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492455" w14:textId="77777777" w:rsidR="009D65E2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91.67 </w:t>
            </w:r>
          </w:p>
          <w:p w14:paraId="54B9BF57" w14:textId="59162EBB" w:rsidR="007E3A67" w:rsidRPr="00FC270D" w:rsidRDefault="001840F5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3F0E1B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801F8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989.10</w:t>
            </w:r>
            <w:r w:rsidR="003F0E1B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EBB45" w14:textId="77777777" w:rsidR="002A1316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33.05 </w:t>
            </w:r>
          </w:p>
          <w:p w14:paraId="74EE4F35" w14:textId="5731821C" w:rsidR="007E3A67" w:rsidRPr="00FC270D" w:rsidRDefault="002A1316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801F8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27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8156EB" w14:textId="77777777" w:rsidR="00B24302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38.32 </w:t>
            </w:r>
          </w:p>
          <w:p w14:paraId="7561A5F4" w14:textId="60388ED2" w:rsidR="007E3A67" w:rsidRPr="00FC270D" w:rsidRDefault="00B24302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801F8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569.7</w:t>
            </w:r>
            <w:r w:rsidR="000A3BDC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8B8DF4" w14:textId="77777777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57.81 </w:t>
            </w:r>
          </w:p>
          <w:p w14:paraId="3E286BAA" w14:textId="664CB967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0A3BDC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420.70)</w:t>
            </w:r>
          </w:p>
        </w:tc>
        <w:tc>
          <w:tcPr>
            <w:tcW w:w="117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4E42D3" w14:textId="77777777" w:rsidR="00CD7733" w:rsidRDefault="007E3A67" w:rsidP="00CD773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2FB7337F" w14:textId="55615C8D" w:rsidR="007E3A67" w:rsidRPr="00FC270D" w:rsidRDefault="00CD7733" w:rsidP="00CD7733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12447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54.3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6D0A4E" w14:textId="77777777" w:rsidR="0084199C" w:rsidRDefault="007E3A67" w:rsidP="0084199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20.11 </w:t>
            </w:r>
          </w:p>
          <w:p w14:paraId="223F67B4" w14:textId="437D8032" w:rsidR="007E3A67" w:rsidRPr="00FC270D" w:rsidRDefault="0084199C" w:rsidP="0084199C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2447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5.15-101.6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1B7C42" w14:textId="048B9EA8" w:rsidR="00EE219B" w:rsidRDefault="007E3A67" w:rsidP="00EE219B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2.70 </w:t>
            </w:r>
          </w:p>
          <w:p w14:paraId="757A32B0" w14:textId="5AAE5128" w:rsidR="007E3A67" w:rsidRPr="00FC270D" w:rsidRDefault="00EE219B" w:rsidP="00EE219B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740F2C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88.83)</w:t>
            </w:r>
          </w:p>
        </w:tc>
      </w:tr>
      <w:tr w:rsidR="007E3A67" w:rsidRPr="00FC270D" w14:paraId="50B53090" w14:textId="77777777" w:rsidTr="00047417">
        <w:trPr>
          <w:trHeight w:val="292"/>
        </w:trPr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6A450A" w14:textId="77777777" w:rsidR="007E3A67" w:rsidRPr="00FC270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Granzyme B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DFED4" w14:textId="77777777" w:rsidR="00877043" w:rsidRDefault="007E3A67" w:rsidP="0087704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22.37</w:t>
            </w:r>
          </w:p>
          <w:p w14:paraId="34E74B9A" w14:textId="24CDC614" w:rsidR="00877043" w:rsidRPr="00877043" w:rsidRDefault="00877043" w:rsidP="0087704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0-</w:t>
            </w:r>
            <w:r w:rsidR="0016516C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409</w:t>
            </w: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153B6B" w14:textId="77777777" w:rsidR="00877043" w:rsidRDefault="007E3A67" w:rsidP="0087704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0.14</w:t>
            </w:r>
          </w:p>
          <w:p w14:paraId="284C2AEA" w14:textId="5D4A6DFA" w:rsidR="00877043" w:rsidRPr="00877043" w:rsidRDefault="00877043" w:rsidP="0087704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F314F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16516C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088</w:t>
            </w:r>
            <w:r w:rsidR="00F314F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89CC6" w14:textId="77777777" w:rsidR="00F17AF1" w:rsidRDefault="007E3A67" w:rsidP="00F17AF1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24.47</w:t>
            </w:r>
          </w:p>
          <w:p w14:paraId="0D170FEE" w14:textId="7715A7C7" w:rsidR="00F17AF1" w:rsidRPr="00F17AF1" w:rsidRDefault="00F17AF1" w:rsidP="00F17AF1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3C522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16516C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2210</w:t>
            </w: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218B97" w14:textId="77777777" w:rsidR="009D65E2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24.43 </w:t>
            </w:r>
          </w:p>
          <w:p w14:paraId="48CAC46C" w14:textId="78B99106" w:rsidR="007E3A67" w:rsidRPr="00FC270D" w:rsidRDefault="009D65E2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CB74A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DD4C4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407</w:t>
            </w:r>
            <w:r w:rsidR="00CB74A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944017" w14:textId="77777777" w:rsidR="009D65E2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0.14 </w:t>
            </w:r>
          </w:p>
          <w:p w14:paraId="25DE4E75" w14:textId="681A3C3C" w:rsidR="007E3A67" w:rsidRPr="00FC270D" w:rsidRDefault="009D65E2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CB74A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DD4C4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540.10</w:t>
            </w:r>
            <w:r w:rsidR="00CB74A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91305" w14:textId="77777777" w:rsidR="009D65E2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25.93 </w:t>
            </w:r>
          </w:p>
          <w:p w14:paraId="5C74B592" w14:textId="71C56643" w:rsidR="007E3A67" w:rsidRPr="00FC270D" w:rsidRDefault="009D65E2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CB74A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DD4C4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2210</w:t>
            </w:r>
            <w:r w:rsidR="00CB74A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39D145" w14:textId="77777777" w:rsidR="002A1316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7.93 </w:t>
            </w:r>
          </w:p>
          <w:p w14:paraId="04667E6E" w14:textId="7471F0D1" w:rsidR="007E3A67" w:rsidRPr="00FC270D" w:rsidRDefault="002A1316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DD4C4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40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C34245" w14:textId="77777777" w:rsidR="00B24302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0.19 </w:t>
            </w:r>
          </w:p>
          <w:p w14:paraId="6B0CF403" w14:textId="1C71477F" w:rsidR="007E3A67" w:rsidRPr="00FC270D" w:rsidRDefault="00B24302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DD4C4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08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F69066" w14:textId="77777777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21.21 </w:t>
            </w:r>
          </w:p>
          <w:p w14:paraId="6AF9FDD0" w14:textId="2667BB31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7B458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2035)</w:t>
            </w:r>
          </w:p>
        </w:tc>
        <w:tc>
          <w:tcPr>
            <w:tcW w:w="117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D9ACAE" w14:textId="77777777" w:rsidR="00CD7733" w:rsidRDefault="007E3A67" w:rsidP="00CD773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.55 </w:t>
            </w:r>
          </w:p>
          <w:p w14:paraId="138B15F7" w14:textId="08F38B9C" w:rsidR="007E3A67" w:rsidRPr="00FC270D" w:rsidRDefault="00CD7733" w:rsidP="00CD7733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0A3BDC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60.2</w:t>
            </w:r>
            <w:r w:rsidR="003159DB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E00A14" w14:textId="77777777" w:rsidR="0084199C" w:rsidRDefault="007E3A67" w:rsidP="0084199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5.78 </w:t>
            </w:r>
          </w:p>
          <w:p w14:paraId="59D672E1" w14:textId="772EC487" w:rsidR="007E3A67" w:rsidRPr="00FC270D" w:rsidRDefault="0084199C" w:rsidP="0084199C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3159DB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37.1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D426D2" w14:textId="77777777" w:rsidR="00EE219B" w:rsidRDefault="007E3A67" w:rsidP="00EE219B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13020CE4" w14:textId="09602269" w:rsidR="007E3A67" w:rsidRPr="00FC270D" w:rsidRDefault="00EE219B" w:rsidP="00EE219B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3159DB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29.10)</w:t>
            </w:r>
          </w:p>
        </w:tc>
      </w:tr>
      <w:tr w:rsidR="007E3A67" w:rsidRPr="00FC270D" w14:paraId="37947043" w14:textId="77777777" w:rsidTr="00047417">
        <w:trPr>
          <w:trHeight w:val="292"/>
        </w:trPr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14E4D2" w14:textId="77777777" w:rsidR="007E3A67" w:rsidRPr="00FC270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IP-10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208FDD" w14:textId="77777777" w:rsidR="00F17AF1" w:rsidRDefault="007E3A67" w:rsidP="00F17AF1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506</w:t>
            </w:r>
          </w:p>
          <w:p w14:paraId="069B2455" w14:textId="00FA0F5D" w:rsidR="00F17AF1" w:rsidRPr="00F17AF1" w:rsidRDefault="00F17AF1" w:rsidP="00F17AF1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6516C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FF71F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A23EB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5041</w:t>
            </w:r>
            <w:r w:rsidR="00FF71F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0CCA9C" w14:textId="77777777" w:rsidR="001C70AD" w:rsidRDefault="007E3A67" w:rsidP="001C70AD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941</w:t>
            </w:r>
          </w:p>
          <w:p w14:paraId="08CD94C5" w14:textId="0FB132AC" w:rsidR="001C70AD" w:rsidRPr="001C70AD" w:rsidRDefault="001C70AD" w:rsidP="001C70AD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6516C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A23EB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5809</w:t>
            </w: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CD2015" w14:textId="77777777" w:rsidR="001A5EEC" w:rsidRDefault="007E3A67" w:rsidP="001A5EE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888</w:t>
            </w:r>
          </w:p>
          <w:p w14:paraId="51D0EC68" w14:textId="0CE07A87" w:rsidR="001A5EEC" w:rsidRPr="001A5EEC" w:rsidRDefault="001A5EEC" w:rsidP="001A5EE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6516C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A23EB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6209</w:t>
            </w: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0C5276" w14:textId="77777777" w:rsidR="00E73DD2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478 </w:t>
            </w:r>
          </w:p>
          <w:p w14:paraId="570A3D61" w14:textId="3F64BC94" w:rsidR="007E3A67" w:rsidRPr="00FC270D" w:rsidRDefault="00E73DD2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311169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7C5A5B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4334</w:t>
            </w:r>
            <w:r w:rsidR="00311169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9274A8" w14:textId="77777777" w:rsidR="00780055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780 </w:t>
            </w:r>
          </w:p>
          <w:p w14:paraId="3EE185C9" w14:textId="187DF8CA" w:rsidR="007E3A67" w:rsidRPr="00FC270D" w:rsidRDefault="00780055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311169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13213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4037</w:t>
            </w:r>
            <w:r w:rsidR="00311169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DCBB5B" w14:textId="77777777" w:rsidR="00780055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923 </w:t>
            </w:r>
          </w:p>
          <w:p w14:paraId="6CD637CC" w14:textId="5E9ED467" w:rsidR="007E3A67" w:rsidRPr="00FC270D" w:rsidRDefault="00780055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3213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9.66</w:t>
            </w:r>
            <w:r w:rsidR="00311169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13213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4920</w:t>
            </w:r>
            <w:r w:rsidR="00311169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3D6CA8" w14:textId="77777777" w:rsidR="002A1316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535 </w:t>
            </w:r>
          </w:p>
          <w:p w14:paraId="71278DC2" w14:textId="73D3932C" w:rsidR="007E3A67" w:rsidRPr="00FC270D" w:rsidRDefault="002A1316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707C3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504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E789CE" w14:textId="77777777" w:rsidR="00C24B9E" w:rsidRDefault="007E3A67" w:rsidP="00C24B9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2108 </w:t>
            </w:r>
          </w:p>
          <w:p w14:paraId="15764709" w14:textId="0BAA98CC" w:rsidR="00C24B9E" w:rsidRPr="00C24B9E" w:rsidRDefault="00C24B9E" w:rsidP="00C24B9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707C3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46</w:t>
            </w:r>
            <w:r w:rsidR="001B6A7F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.20-580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C3CCE9" w14:textId="77777777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736 </w:t>
            </w:r>
          </w:p>
          <w:p w14:paraId="758FEBF9" w14:textId="60E5FA89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1B6A7F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6209)</w:t>
            </w:r>
          </w:p>
        </w:tc>
        <w:tc>
          <w:tcPr>
            <w:tcW w:w="117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262516" w14:textId="77777777" w:rsidR="00CD7733" w:rsidRDefault="007E3A67" w:rsidP="00CD773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737 </w:t>
            </w:r>
          </w:p>
          <w:p w14:paraId="2D5CA924" w14:textId="61C0891D" w:rsidR="007E3A67" w:rsidRPr="00FC270D" w:rsidRDefault="00CD7733" w:rsidP="00CD7733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6B5DF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504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EFD89F" w14:textId="77777777" w:rsidR="0084199C" w:rsidRDefault="007E3A67" w:rsidP="0084199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2953 </w:t>
            </w:r>
          </w:p>
          <w:p w14:paraId="56D1A351" w14:textId="36C77019" w:rsidR="007E3A67" w:rsidRPr="00FC270D" w:rsidRDefault="0084199C" w:rsidP="0084199C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B5DF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611.30-580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0F055" w14:textId="77777777" w:rsidR="00EE219B" w:rsidRDefault="007E3A67" w:rsidP="00EE219B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341 </w:t>
            </w:r>
          </w:p>
          <w:p w14:paraId="43734114" w14:textId="28A4536B" w:rsidR="007E3A67" w:rsidRPr="00FC270D" w:rsidRDefault="00EE219B" w:rsidP="00EE219B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B5DF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66.72-</w:t>
            </w:r>
            <w:r w:rsidR="00AA1CCF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3449)</w:t>
            </w:r>
          </w:p>
        </w:tc>
      </w:tr>
      <w:tr w:rsidR="007E3A67" w:rsidRPr="00FC270D" w14:paraId="583013EE" w14:textId="77777777" w:rsidTr="00047417">
        <w:trPr>
          <w:trHeight w:val="292"/>
        </w:trPr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A38591" w14:textId="77777777" w:rsidR="007E3A67" w:rsidRPr="00FC270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IL-10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1DFA9E" w14:textId="77777777" w:rsidR="0065530E" w:rsidRDefault="007E3A67" w:rsidP="0065530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2047F39B" w14:textId="5E5E8F3F" w:rsidR="0065530E" w:rsidRPr="0065530E" w:rsidRDefault="0065530E" w:rsidP="0065530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47B4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963FE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659.30</w:t>
            </w:r>
            <w:r w:rsidR="00947B4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3B5AE6" w14:textId="77777777" w:rsidR="00947B46" w:rsidRDefault="007E3A67" w:rsidP="00947B46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5.71 </w:t>
            </w:r>
          </w:p>
          <w:p w14:paraId="03593251" w14:textId="5CD1E37B" w:rsidR="00947B46" w:rsidRPr="00947B46" w:rsidRDefault="00947B46" w:rsidP="00947B46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0-</w:t>
            </w:r>
            <w:r w:rsidR="00963FE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311</w:t>
            </w:r>
            <w:r w:rsidR="001D73A9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.50</w:t>
            </w: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8F408C" w14:textId="77777777" w:rsidR="00947B46" w:rsidRDefault="007E3A67" w:rsidP="00947B46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9.18</w:t>
            </w:r>
          </w:p>
          <w:p w14:paraId="0FEBF8F6" w14:textId="464F2ADA" w:rsidR="00947B46" w:rsidRPr="00947B46" w:rsidRDefault="00EA527C" w:rsidP="00947B46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0-</w:t>
            </w:r>
            <w:r w:rsidR="001D73A9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453.50</w:t>
            </w: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3FE050" w14:textId="77777777" w:rsidR="00780055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6ABABD4C" w14:textId="7EF945FD" w:rsidR="007E3A67" w:rsidRPr="00FC270D" w:rsidRDefault="00780055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80035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803E9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313.60</w:t>
            </w:r>
            <w:r w:rsidR="005824C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3D569E" w14:textId="77777777" w:rsidR="000244F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3.66 </w:t>
            </w:r>
          </w:p>
          <w:p w14:paraId="18FCF4D6" w14:textId="17620418" w:rsidR="007E3A67" w:rsidRPr="00FC270D" w:rsidRDefault="000244FD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5824C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C66F1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311.50</w:t>
            </w:r>
            <w:r w:rsidR="005824C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F34173" w14:textId="77777777" w:rsidR="000244F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1.34 </w:t>
            </w:r>
          </w:p>
          <w:p w14:paraId="3B49829F" w14:textId="1442F4C1" w:rsidR="007E3A67" w:rsidRPr="00FC270D" w:rsidRDefault="000244FD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5243F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C66F1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453.50</w:t>
            </w:r>
            <w:r w:rsidR="005243F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2DE730" w14:textId="77777777" w:rsidR="00E77E78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0E24CF2D" w14:textId="61E40562" w:rsidR="007E3A67" w:rsidRPr="00FC270D" w:rsidRDefault="00E77E78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C66F1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659.3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675730" w14:textId="77777777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7.91 </w:t>
            </w:r>
          </w:p>
          <w:p w14:paraId="352CBAC7" w14:textId="4A6373D8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C66F1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8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5C918F" w14:textId="77777777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.51 </w:t>
            </w:r>
          </w:p>
          <w:p w14:paraId="10063E6F" w14:textId="31E5611F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C66F1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57.70)</w:t>
            </w:r>
          </w:p>
        </w:tc>
        <w:tc>
          <w:tcPr>
            <w:tcW w:w="117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132CB" w14:textId="77777777" w:rsidR="00CD7733" w:rsidRDefault="007E3A67" w:rsidP="00CD773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5A95EF81" w14:textId="57AE200C" w:rsidR="007E3A67" w:rsidRPr="00FC270D" w:rsidRDefault="00CD7733" w:rsidP="00CD7733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51263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0.8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5E383C" w14:textId="3592D710" w:rsidR="0084199C" w:rsidRDefault="007E3A67" w:rsidP="0084199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26.1</w:t>
            </w:r>
            <w:r w:rsidR="0051263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 </w:t>
            </w:r>
          </w:p>
          <w:p w14:paraId="45121722" w14:textId="26B18FA1" w:rsidR="007E3A67" w:rsidRPr="00FC270D" w:rsidRDefault="0084199C" w:rsidP="0084199C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51263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08.8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95F7E0" w14:textId="77777777" w:rsidR="001E6F64" w:rsidRDefault="007E3A67" w:rsidP="001E6F64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620E4313" w14:textId="7E9293EE" w:rsidR="007E3A67" w:rsidRPr="00FC270D" w:rsidRDefault="001E6F64" w:rsidP="001E6F64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51263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1.13)</w:t>
            </w:r>
          </w:p>
        </w:tc>
      </w:tr>
      <w:tr w:rsidR="007E3A67" w:rsidRPr="00FC270D" w14:paraId="7AFB224B" w14:textId="77777777" w:rsidTr="00047417">
        <w:trPr>
          <w:trHeight w:val="292"/>
        </w:trPr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97E1B" w14:textId="77777777" w:rsidR="007E3A67" w:rsidRPr="00FC270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IL-22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959C29" w14:textId="77777777" w:rsidR="009B175D" w:rsidRDefault="007E3A67" w:rsidP="009B175D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.26</w:t>
            </w:r>
          </w:p>
          <w:p w14:paraId="1AE7BA30" w14:textId="14BCF1BB" w:rsidR="009B175D" w:rsidRPr="009B175D" w:rsidRDefault="009B175D" w:rsidP="009B175D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45738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1D73A9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683.70</w:t>
            </w:r>
            <w:r w:rsidR="0045738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72B473" w14:textId="77777777" w:rsidR="00457380" w:rsidRDefault="007E3A67" w:rsidP="00457380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46DE77E3" w14:textId="4C89A860" w:rsidR="00457380" w:rsidRPr="00457380" w:rsidRDefault="00457380" w:rsidP="00457380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0-</w:t>
            </w:r>
            <w:r w:rsidR="001D73A9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86.73</w:t>
            </w: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506A61" w14:textId="77777777" w:rsidR="00457380" w:rsidRDefault="007E3A67" w:rsidP="00457380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5FAA1EFF" w14:textId="0C558C35" w:rsidR="00457380" w:rsidRPr="00457380" w:rsidRDefault="00457380" w:rsidP="00457380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0-</w:t>
            </w:r>
            <w:r w:rsidR="001D73A9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473</w:t>
            </w:r>
            <w:r w:rsidR="00FD67B4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33EDCB" w14:textId="77777777" w:rsidR="000244F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1C740D2E" w14:textId="092B0102" w:rsidR="007E3A67" w:rsidRPr="00FC270D" w:rsidRDefault="000244FD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3C301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5A215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566.20</w:t>
            </w:r>
            <w:r w:rsidR="003C301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78B595" w14:textId="77777777" w:rsidR="000244F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2B2A70CF" w14:textId="227E4136" w:rsidR="007E3A67" w:rsidRPr="00FC270D" w:rsidRDefault="000244FD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3C301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5A215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48.12</w:t>
            </w:r>
            <w:r w:rsidR="003C301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4FF029" w14:textId="77777777" w:rsidR="000244F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16367989" w14:textId="32F70190" w:rsidR="007E3A67" w:rsidRPr="00FC270D" w:rsidRDefault="000244FD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3C301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9A4FD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473</w:t>
            </w:r>
            <w:r w:rsidR="003C301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0FE343" w14:textId="77777777" w:rsidR="00E77E78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.35 </w:t>
            </w:r>
          </w:p>
          <w:p w14:paraId="42E1496C" w14:textId="7A8B2273" w:rsidR="007E3A67" w:rsidRPr="00FC270D" w:rsidRDefault="00E77E78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9A4FD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683.7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D088D4" w14:textId="77777777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57CA871B" w14:textId="50CD6A20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1A49E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86.7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428B91" w14:textId="77777777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0FADEC9B" w14:textId="42A577CD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1A49E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313.10)</w:t>
            </w:r>
          </w:p>
        </w:tc>
        <w:tc>
          <w:tcPr>
            <w:tcW w:w="117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D51BD3" w14:textId="77777777" w:rsidR="00CD7733" w:rsidRDefault="007E3A67" w:rsidP="00CD773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.49 </w:t>
            </w:r>
          </w:p>
          <w:p w14:paraId="1E5AA8F6" w14:textId="7F49DB47" w:rsidR="007E3A67" w:rsidRPr="00FC270D" w:rsidRDefault="00CD7733" w:rsidP="00CD7733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330F2A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2.7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FA9826" w14:textId="77777777" w:rsidR="0084199C" w:rsidRDefault="007E3A67" w:rsidP="0084199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1710B71E" w14:textId="5DB5FD16" w:rsidR="007E3A67" w:rsidRPr="00FC270D" w:rsidRDefault="0084199C" w:rsidP="0084199C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7E0EC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3.3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E0237C" w14:textId="77777777" w:rsidR="001E6F64" w:rsidRDefault="007E3A67" w:rsidP="001E6F64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774DB3E4" w14:textId="63B1A778" w:rsidR="007E3A67" w:rsidRPr="00FC270D" w:rsidRDefault="001E6F64" w:rsidP="001E6F64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7E0EC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0)</w:t>
            </w:r>
          </w:p>
        </w:tc>
      </w:tr>
      <w:tr w:rsidR="007E3A67" w:rsidRPr="00FC270D" w14:paraId="77D8D205" w14:textId="77777777" w:rsidTr="00047417">
        <w:trPr>
          <w:trHeight w:val="292"/>
        </w:trPr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5F89D1" w14:textId="77777777" w:rsidR="007E3A67" w:rsidRPr="00FC270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IL-17A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452E72" w14:textId="77777777" w:rsidR="00FD67B4" w:rsidRDefault="007E3A67" w:rsidP="00FD67B4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.05 </w:t>
            </w:r>
          </w:p>
          <w:p w14:paraId="5F36C00F" w14:textId="357F6CC5" w:rsidR="00FD67B4" w:rsidRPr="00FD67B4" w:rsidRDefault="00FD67B4" w:rsidP="00FD67B4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AB53D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7B207A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80.50</w:t>
            </w:r>
            <w:r w:rsidR="00AB53D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3C5DAD" w14:textId="77777777" w:rsidR="00AB53D3" w:rsidRDefault="007E3A67" w:rsidP="00AB53D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5272F4F0" w14:textId="7F32A098" w:rsidR="00AB53D3" w:rsidRPr="00AB53D3" w:rsidRDefault="00AB53D3" w:rsidP="00AB53D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0-</w:t>
            </w:r>
            <w:r w:rsidR="00957D3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20.10</w:t>
            </w: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E341E" w14:textId="77777777" w:rsidR="00AB53D3" w:rsidRDefault="007E3A67" w:rsidP="00AB53D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.46</w:t>
            </w:r>
          </w:p>
          <w:p w14:paraId="1F2B6DD6" w14:textId="1EF3F71A" w:rsidR="00AB53D3" w:rsidRPr="00AB53D3" w:rsidRDefault="00AB53D3" w:rsidP="00AB53D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3A3ECC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957D3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92</w:t>
            </w:r>
            <w:r w:rsidR="003A3ECC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AAF56" w14:textId="77777777" w:rsidR="000244F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60216BA1" w14:textId="09FD8CAD" w:rsidR="007E3A67" w:rsidRPr="00FC270D" w:rsidRDefault="000244FD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D488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2F7CC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22.27</w:t>
            </w:r>
            <w:r w:rsidR="009D488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975949" w14:textId="77777777" w:rsidR="000244F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7D2AE4DD" w14:textId="517FEE89" w:rsidR="007E3A67" w:rsidRPr="00FC270D" w:rsidRDefault="000244FD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47288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36598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55.25</w:t>
            </w:r>
            <w:r w:rsidR="0047288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970650" w14:textId="77777777" w:rsidR="000244F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.29 </w:t>
            </w:r>
          </w:p>
          <w:p w14:paraId="719AE945" w14:textId="11E28BA5" w:rsidR="007E3A67" w:rsidRPr="00FC270D" w:rsidRDefault="000244FD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47288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36598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37</w:t>
            </w:r>
            <w:r w:rsidR="0047288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99199A" w14:textId="77777777" w:rsidR="00E77E78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.27 </w:t>
            </w:r>
          </w:p>
          <w:p w14:paraId="5EF3E6FD" w14:textId="4E923D2F" w:rsidR="007E3A67" w:rsidRPr="00FC270D" w:rsidRDefault="00E77E78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C365E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80.5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127718" w14:textId="77777777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4DF1598B" w14:textId="6D1EF038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C365E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20.1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2C6DBB" w14:textId="77777777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3F04F6F9" w14:textId="4CEEDA3E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C365E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92)</w:t>
            </w:r>
          </w:p>
        </w:tc>
        <w:tc>
          <w:tcPr>
            <w:tcW w:w="117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B4FEC2" w14:textId="77777777" w:rsidR="00CD7733" w:rsidRDefault="007E3A67" w:rsidP="00CD773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3C838141" w14:textId="66F08608" w:rsidR="007E3A67" w:rsidRPr="00FC270D" w:rsidRDefault="00CD7733" w:rsidP="00CD7733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7E0EC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2.8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BBAD7C" w14:textId="77777777" w:rsidR="0084199C" w:rsidRDefault="007E3A67" w:rsidP="0084199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1C026971" w14:textId="416D4753" w:rsidR="007E3A67" w:rsidRPr="00FC270D" w:rsidRDefault="0084199C" w:rsidP="0084199C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FA60D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.3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B92CEC" w14:textId="77777777" w:rsidR="001E6F64" w:rsidRDefault="007E3A67" w:rsidP="001E6F64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2393CAD3" w14:textId="00EC487F" w:rsidR="007E3A67" w:rsidRPr="00FC270D" w:rsidRDefault="001E6F64" w:rsidP="001E6F64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FA60D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0)</w:t>
            </w:r>
          </w:p>
        </w:tc>
      </w:tr>
      <w:tr w:rsidR="007E3A67" w:rsidRPr="00FC270D" w14:paraId="693AE16C" w14:textId="77777777" w:rsidTr="00047417">
        <w:trPr>
          <w:trHeight w:val="292"/>
        </w:trPr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FE140F" w14:textId="77777777" w:rsidR="007E3A67" w:rsidRPr="00FC270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IL-5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B66F9E" w14:textId="77777777" w:rsidR="002565C4" w:rsidRDefault="007E3A67" w:rsidP="002565C4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</w:p>
          <w:p w14:paraId="5554623C" w14:textId="0B26713D" w:rsidR="002565C4" w:rsidRPr="002565C4" w:rsidRDefault="002565C4" w:rsidP="002565C4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C9219C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BB68E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1.45</w:t>
            </w:r>
            <w:r w:rsidR="00C9219C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10C785" w14:textId="77777777" w:rsidR="002565C4" w:rsidRDefault="007E3A67" w:rsidP="002565C4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.39</w:t>
            </w:r>
          </w:p>
          <w:p w14:paraId="715378EE" w14:textId="0942B1AA" w:rsidR="00C9219C" w:rsidRDefault="00C9219C" w:rsidP="002565C4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0-</w:t>
            </w:r>
            <w:r w:rsidR="00BB68E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5.71</w:t>
            </w: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  <w:p w14:paraId="21496905" w14:textId="2074CE7F" w:rsidR="002565C4" w:rsidRPr="002565C4" w:rsidRDefault="002565C4" w:rsidP="002565C4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6EB8A5" w14:textId="77777777" w:rsidR="002565C4" w:rsidRDefault="007E3A67" w:rsidP="002565C4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.5</w:t>
            </w:r>
            <w:r w:rsidR="002565C4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9</w:t>
            </w:r>
          </w:p>
          <w:p w14:paraId="184EBAC3" w14:textId="602650A6" w:rsidR="002565C4" w:rsidRPr="002565C4" w:rsidRDefault="00C9219C" w:rsidP="002565C4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0-</w:t>
            </w:r>
            <w:r w:rsidR="001A0C6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8.36</w:t>
            </w: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BBF788" w14:textId="77777777" w:rsidR="0029556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.19 </w:t>
            </w:r>
          </w:p>
          <w:p w14:paraId="1F5F8B6E" w14:textId="135CE56E" w:rsidR="007E3A67" w:rsidRPr="00FC270D" w:rsidRDefault="0029556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B71D8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83120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6.75</w:t>
            </w:r>
            <w:r w:rsidR="00B71D8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B22BCC" w14:textId="77777777" w:rsidR="0029556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.39 </w:t>
            </w:r>
          </w:p>
          <w:p w14:paraId="2F74C478" w14:textId="5BFC0EEF" w:rsidR="007E3A67" w:rsidRPr="00FC270D" w:rsidRDefault="0029556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70691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9F44A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3.51</w:t>
            </w:r>
            <w:r w:rsidR="0070691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15483F" w14:textId="77777777" w:rsidR="0029556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.53 </w:t>
            </w:r>
          </w:p>
          <w:p w14:paraId="2DA1EA57" w14:textId="333F246B" w:rsidR="007E3A67" w:rsidRPr="00FC270D" w:rsidRDefault="0029556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70691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9F44A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7.60</w:t>
            </w:r>
            <w:r w:rsidR="0070691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6D7AF3" w14:textId="77777777" w:rsidR="00E77E78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37A7CEAB" w14:textId="6FB88CD8" w:rsidR="007E3A67" w:rsidRPr="00FC270D" w:rsidRDefault="00E77E78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9F44A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C515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1.4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C90F5" w14:textId="77777777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.39 </w:t>
            </w:r>
          </w:p>
          <w:p w14:paraId="3BB03F67" w14:textId="28CA4DA3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C515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5.7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687ED8" w14:textId="77777777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.70 </w:t>
            </w:r>
          </w:p>
          <w:p w14:paraId="737D1E9E" w14:textId="7869F480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C515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8.36)</w:t>
            </w:r>
          </w:p>
        </w:tc>
        <w:tc>
          <w:tcPr>
            <w:tcW w:w="117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987C51" w14:textId="77777777" w:rsidR="00CD7733" w:rsidRDefault="007E3A67" w:rsidP="00CD773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220C8930" w14:textId="5DE2C4E8" w:rsidR="007E3A67" w:rsidRPr="00FC270D" w:rsidRDefault="00CD7733" w:rsidP="00CD7733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FA60D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0.5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778F1F" w14:textId="77777777" w:rsidR="0084199C" w:rsidRDefault="007E3A67" w:rsidP="0084199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.57 </w:t>
            </w:r>
          </w:p>
          <w:p w14:paraId="55F7BE98" w14:textId="413351D2" w:rsidR="007E3A67" w:rsidRPr="00FC270D" w:rsidRDefault="0084199C" w:rsidP="0084199C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FA60D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.5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D00375" w14:textId="77777777" w:rsidR="001E6F64" w:rsidRDefault="007E3A67" w:rsidP="001E6F64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1C57A3FD" w14:textId="3660B143" w:rsidR="007E3A67" w:rsidRPr="00FC270D" w:rsidRDefault="001E6F64" w:rsidP="001E6F64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FA60D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0.8</w:t>
            </w:r>
            <w:r w:rsidR="00C85B8E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4)</w:t>
            </w:r>
          </w:p>
        </w:tc>
      </w:tr>
      <w:tr w:rsidR="007E3A67" w:rsidRPr="00FC270D" w14:paraId="6B1A7728" w14:textId="77777777" w:rsidTr="00047417">
        <w:trPr>
          <w:trHeight w:val="292"/>
        </w:trPr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E6D523" w14:textId="77777777" w:rsidR="007E3A67" w:rsidRPr="00FC270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PDL-1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A1E339" w14:textId="30CB7224" w:rsidR="00767108" w:rsidRDefault="007E3A67" w:rsidP="00767108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.8</w:t>
            </w:r>
            <w:r w:rsidR="0076710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 </w:t>
            </w:r>
          </w:p>
          <w:p w14:paraId="3C8B5E95" w14:textId="5828AD6F" w:rsidR="00767108" w:rsidRPr="00767108" w:rsidRDefault="00767108" w:rsidP="00767108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D7456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BE5CC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13.80</w:t>
            </w:r>
            <w:r w:rsidR="00D7456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1FA7D7" w14:textId="77777777" w:rsidR="00767108" w:rsidRDefault="007E3A67" w:rsidP="00767108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7.32</w:t>
            </w:r>
          </w:p>
          <w:p w14:paraId="49B83CD1" w14:textId="2B74B440" w:rsidR="00767108" w:rsidRPr="00767108" w:rsidRDefault="00767108" w:rsidP="00767108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B4516A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BE5CC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54.70</w:t>
            </w:r>
            <w:r w:rsidR="00B4516A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326405" w14:textId="77777777" w:rsidR="00640449" w:rsidRDefault="007E3A67" w:rsidP="00640449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2.19 </w:t>
            </w:r>
          </w:p>
          <w:p w14:paraId="3C01EABA" w14:textId="224B8843" w:rsidR="00640449" w:rsidRPr="00640449" w:rsidRDefault="00640449" w:rsidP="00640449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B4516A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BE5CC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09.10</w:t>
            </w:r>
            <w:r w:rsidR="00B4516A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F5F23E" w14:textId="77777777" w:rsidR="0029556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3096C261" w14:textId="3A3D1907" w:rsidR="007E3A67" w:rsidRPr="00FC270D" w:rsidRDefault="0029556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136F8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13.8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30D4CD" w14:textId="77777777" w:rsidR="0029556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4.32 </w:t>
            </w:r>
          </w:p>
          <w:p w14:paraId="22ABD0CB" w14:textId="04EC46F1" w:rsidR="007E3A67" w:rsidRPr="00FC270D" w:rsidRDefault="0029556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136F8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54.7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AB3746" w14:textId="77777777" w:rsidR="0029556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.49 </w:t>
            </w:r>
          </w:p>
          <w:p w14:paraId="3475AF26" w14:textId="59D50BBD" w:rsidR="007E3A67" w:rsidRPr="00FC270D" w:rsidRDefault="0029556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4E0B1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09.10)</w:t>
            </w:r>
          </w:p>
        </w:tc>
        <w:tc>
          <w:tcPr>
            <w:tcW w:w="1171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65324" w14:textId="77777777" w:rsidR="00B24302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3.46 </w:t>
            </w:r>
          </w:p>
          <w:p w14:paraId="21CD0F83" w14:textId="4DCA817C" w:rsidR="007E3A67" w:rsidRPr="00FC270D" w:rsidRDefault="00E77E78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4E0B1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93.3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B9E57" w14:textId="77777777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8.98 </w:t>
            </w:r>
          </w:p>
          <w:p w14:paraId="52D8CBBC" w14:textId="2231320C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4E0B1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94.5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30C362" w14:textId="77777777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4.81 </w:t>
            </w:r>
          </w:p>
          <w:p w14:paraId="620CDF82" w14:textId="2F786A75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4E0B1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56.69)</w:t>
            </w:r>
          </w:p>
        </w:tc>
        <w:tc>
          <w:tcPr>
            <w:tcW w:w="117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0B77CB" w14:textId="77777777" w:rsidR="00CD7733" w:rsidRDefault="007E3A67" w:rsidP="00CD773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22E773DE" w14:textId="425B13DA" w:rsidR="007E3A67" w:rsidRPr="00FC270D" w:rsidRDefault="00CD7733" w:rsidP="00CD7733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0D13C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3.7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79D40" w14:textId="77777777" w:rsidR="0084199C" w:rsidRDefault="007E3A67" w:rsidP="0084199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6.14 </w:t>
            </w:r>
          </w:p>
          <w:p w14:paraId="2454C5DF" w14:textId="6F07FDF9" w:rsidR="007E3A67" w:rsidRPr="00FC270D" w:rsidRDefault="0084199C" w:rsidP="0084199C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5D6E3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23.9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4013BC" w14:textId="77777777" w:rsidR="001E6F64" w:rsidRDefault="007E3A67" w:rsidP="001E6F64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6337B4A8" w14:textId="3FA04204" w:rsidR="007E3A67" w:rsidRPr="00FC270D" w:rsidRDefault="001E6F64" w:rsidP="001E6F64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98049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5D6E3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0)</w:t>
            </w:r>
          </w:p>
        </w:tc>
      </w:tr>
      <w:tr w:rsidR="007E3A67" w:rsidRPr="00FC270D" w14:paraId="4858348A" w14:textId="77777777" w:rsidTr="00047417">
        <w:trPr>
          <w:trHeight w:val="292"/>
        </w:trPr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5A2979" w14:textId="77777777" w:rsidR="007E3A67" w:rsidRPr="00FC270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IL-1β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D13C2D" w14:textId="02A14108" w:rsidR="00640449" w:rsidRDefault="007E3A67" w:rsidP="00640449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66.3</w:t>
            </w:r>
            <w:r w:rsidR="00B602EB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</w:p>
          <w:p w14:paraId="2AF5EF2F" w14:textId="0BB9143C" w:rsidR="00640449" w:rsidRPr="00640449" w:rsidRDefault="00640449" w:rsidP="00640449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B602EB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2C0F9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2772</w:t>
            </w:r>
            <w:r w:rsidR="00B602EB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E61260" w14:textId="77777777" w:rsidR="00640449" w:rsidRDefault="007E3A67" w:rsidP="00640449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96.03</w:t>
            </w:r>
          </w:p>
          <w:p w14:paraId="37E5AB07" w14:textId="0D64294A" w:rsidR="00640449" w:rsidRPr="00640449" w:rsidRDefault="00640449" w:rsidP="00640449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D8666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2C0F9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814</w:t>
            </w:r>
            <w:r w:rsidR="00D8666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98BC63" w14:textId="106BD772" w:rsidR="00640449" w:rsidRDefault="007E3A67" w:rsidP="00640449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31.1</w:t>
            </w:r>
            <w:r w:rsidR="006C23C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</w:p>
          <w:p w14:paraId="00DEF3EE" w14:textId="5F44EA3D" w:rsidR="00640449" w:rsidRPr="00640449" w:rsidRDefault="00640449" w:rsidP="00640449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2C0F9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D8666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</w:t>
            </w:r>
            <w:r w:rsidR="002C0F9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2193</w:t>
            </w:r>
            <w:r w:rsidR="00D8666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76F827" w14:textId="534687DA" w:rsidR="0029556E" w:rsidRDefault="007E3A67" w:rsidP="0029556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68.1</w:t>
            </w:r>
            <w:r w:rsidR="00E76ECF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 </w:t>
            </w:r>
          </w:p>
          <w:p w14:paraId="04409069" w14:textId="308DFF0E" w:rsidR="0029556E" w:rsidRPr="0029556E" w:rsidRDefault="0029556E" w:rsidP="0029556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14781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231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6EE154" w14:textId="77777777" w:rsidR="0029556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84.48 </w:t>
            </w:r>
          </w:p>
          <w:p w14:paraId="3BF0C04C" w14:textId="6B9E1F42" w:rsidR="007E3A67" w:rsidRPr="00FC270D" w:rsidRDefault="0029556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14781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39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87A3DA" w14:textId="77777777" w:rsidR="0029556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204 </w:t>
            </w:r>
          </w:p>
          <w:p w14:paraId="1E0DF2C5" w14:textId="5D1B7185" w:rsidR="007E3A67" w:rsidRPr="00FC270D" w:rsidRDefault="0029556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3A3F8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2193)</w:t>
            </w:r>
          </w:p>
        </w:tc>
        <w:tc>
          <w:tcPr>
            <w:tcW w:w="1171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AF5B93" w14:textId="53D692BB" w:rsidR="00B24302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64.4</w:t>
            </w:r>
            <w:r w:rsidR="00E76ECF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 </w:t>
            </w:r>
          </w:p>
          <w:p w14:paraId="18272AEA" w14:textId="40362BD1" w:rsidR="007E3A67" w:rsidRPr="00FC270D" w:rsidRDefault="00B24302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3A3F8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277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0DBB0C" w14:textId="77777777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96.03 </w:t>
            </w:r>
          </w:p>
          <w:p w14:paraId="31A60117" w14:textId="1AAECC67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3A3F8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81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B6A909" w14:textId="32B1CE55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10.3</w:t>
            </w:r>
            <w:r w:rsidR="00E76ECF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</w:p>
          <w:p w14:paraId="48849E08" w14:textId="1F706967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3A3F8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817)</w:t>
            </w:r>
          </w:p>
        </w:tc>
        <w:tc>
          <w:tcPr>
            <w:tcW w:w="117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708D3E" w14:textId="77777777" w:rsidR="00CD7733" w:rsidRDefault="007E3A67" w:rsidP="00CD773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6.63 </w:t>
            </w:r>
          </w:p>
          <w:p w14:paraId="22AF681C" w14:textId="54AC004A" w:rsidR="007E3A67" w:rsidRPr="00FC270D" w:rsidRDefault="00CD7733" w:rsidP="00CD7733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9E443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463.3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C73E7D" w14:textId="77777777" w:rsidR="0084199C" w:rsidRDefault="007E3A67" w:rsidP="0084199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6.02 </w:t>
            </w:r>
          </w:p>
          <w:p w14:paraId="3E39AD6C" w14:textId="3960ED9E" w:rsidR="007E3A67" w:rsidRPr="00FC270D" w:rsidRDefault="0084199C" w:rsidP="0084199C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9E443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337.8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4D2897" w14:textId="6A4551F7" w:rsidR="001E6F64" w:rsidRDefault="007E3A67" w:rsidP="001E6F64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67.9</w:t>
            </w:r>
            <w:r w:rsidR="00E76ECF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 </w:t>
            </w:r>
          </w:p>
          <w:p w14:paraId="45BEEB5D" w14:textId="1E0DF57E" w:rsidR="007E3A67" w:rsidRPr="00FC270D" w:rsidRDefault="001E6F64" w:rsidP="001E6F64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9E443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356.70)</w:t>
            </w:r>
          </w:p>
        </w:tc>
      </w:tr>
      <w:tr w:rsidR="007E3A67" w:rsidRPr="00FC270D" w14:paraId="03FE727D" w14:textId="77777777" w:rsidTr="00047417">
        <w:trPr>
          <w:trHeight w:val="292"/>
        </w:trPr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45F3B" w14:textId="77777777" w:rsidR="007E3A67" w:rsidRPr="00FC270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TGF-β1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043F4A" w14:textId="77777777" w:rsidR="00640449" w:rsidRDefault="007E3A67" w:rsidP="00640449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2011</w:t>
            </w:r>
          </w:p>
          <w:p w14:paraId="2626571E" w14:textId="6ED7A484" w:rsidR="00640449" w:rsidRPr="00640449" w:rsidRDefault="00640449" w:rsidP="00640449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D8666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1</w:t>
            </w:r>
            <w:r w:rsidR="00457A5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3</w:t>
            </w:r>
            <w:r w:rsidR="00044E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,</w:t>
            </w:r>
            <w:r w:rsidR="00D8666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84</w:t>
            </w:r>
            <w:r w:rsidR="00457A5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7</w:t>
            </w:r>
            <w:r w:rsidR="00D8666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746F0F" w14:textId="77777777" w:rsidR="00640449" w:rsidRDefault="007E3A67" w:rsidP="00640449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</w:p>
          <w:p w14:paraId="27E8D6F7" w14:textId="65074EA9" w:rsidR="00640449" w:rsidRPr="00640449" w:rsidRDefault="00640449" w:rsidP="00640449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044E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30061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98</w:t>
            </w:r>
            <w:r w:rsidR="00044E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,</w:t>
            </w:r>
            <w:r w:rsidR="0030061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858</w:t>
            </w:r>
            <w:r w:rsidR="00044E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C80E41" w14:textId="77777777" w:rsidR="00640449" w:rsidRDefault="007E3A67" w:rsidP="00640449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</w:p>
          <w:p w14:paraId="2A8B9CFF" w14:textId="1FF9D219" w:rsidR="00640449" w:rsidRPr="00640449" w:rsidRDefault="00640449" w:rsidP="00640449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044E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30061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92,407</w:t>
            </w:r>
            <w:r w:rsidR="00044E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E137B4" w14:textId="77777777" w:rsidR="0029556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2271 </w:t>
            </w:r>
          </w:p>
          <w:p w14:paraId="49129F41" w14:textId="5B415E40" w:rsidR="007E3A67" w:rsidRPr="00FC270D" w:rsidRDefault="0029556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167FF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03,84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444E9C" w14:textId="31CEB787" w:rsidR="0029556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19.4</w:t>
            </w:r>
            <w:r w:rsidR="00147813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 </w:t>
            </w:r>
          </w:p>
          <w:p w14:paraId="6A74586D" w14:textId="056DDB21" w:rsidR="007E3A67" w:rsidRPr="00FC270D" w:rsidRDefault="0029556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167FF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98,85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6B32BB" w14:textId="77777777" w:rsidR="0029556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0C71494F" w14:textId="197857DD" w:rsidR="007E3A67" w:rsidRPr="00FC270D" w:rsidRDefault="0029556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167FF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92,407)</w:t>
            </w:r>
          </w:p>
        </w:tc>
        <w:tc>
          <w:tcPr>
            <w:tcW w:w="1171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AE54AA" w14:textId="77777777" w:rsidR="00B24302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188 </w:t>
            </w:r>
          </w:p>
          <w:p w14:paraId="71160AE7" w14:textId="3EC5D9F5" w:rsidR="007E3A67" w:rsidRPr="00FC270D" w:rsidRDefault="00B24302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843CE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55,94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3C8963" w14:textId="77777777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75AD2A63" w14:textId="3358A334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843CE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58,522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737E99" w14:textId="77777777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79.81 </w:t>
            </w:r>
          </w:p>
          <w:p w14:paraId="0F401C84" w14:textId="2B6C62E4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843CE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48,727)</w:t>
            </w:r>
          </w:p>
        </w:tc>
        <w:tc>
          <w:tcPr>
            <w:tcW w:w="117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85ADB9" w14:textId="77777777" w:rsidR="00CD7733" w:rsidRDefault="007E3A67" w:rsidP="00CD773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2992B3DE" w14:textId="1F7BCCC4" w:rsidR="007E3A67" w:rsidRPr="00FC270D" w:rsidRDefault="00CD7733" w:rsidP="00CD7733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74723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5,02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11DD44" w14:textId="00666EB0" w:rsidR="0084199C" w:rsidRDefault="007E3A67" w:rsidP="0084199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14.3</w:t>
            </w:r>
            <w:r w:rsidR="00E76ECF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 </w:t>
            </w:r>
          </w:p>
          <w:p w14:paraId="7C0B2329" w14:textId="1A163D5C" w:rsidR="007E3A67" w:rsidRPr="00FC270D" w:rsidRDefault="0084199C" w:rsidP="0084199C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74723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28,11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8CC1D5" w14:textId="77777777" w:rsidR="001E6F64" w:rsidRDefault="007E3A67" w:rsidP="001E6F64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1566 </w:t>
            </w:r>
          </w:p>
          <w:p w14:paraId="5250E217" w14:textId="5980DADE" w:rsidR="007E3A67" w:rsidRPr="00FC270D" w:rsidRDefault="001E6F64" w:rsidP="001E6F64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74723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6171)</w:t>
            </w:r>
          </w:p>
        </w:tc>
      </w:tr>
      <w:tr w:rsidR="007E3A67" w:rsidRPr="00FC270D" w14:paraId="0653A168" w14:textId="77777777" w:rsidTr="00047417">
        <w:trPr>
          <w:trHeight w:val="292"/>
        </w:trPr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7AC8A0" w14:textId="77777777" w:rsidR="007E3A67" w:rsidRPr="00FC270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IL-4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206BC4" w14:textId="77777777" w:rsidR="00AD6DC6" w:rsidRDefault="007E3A67" w:rsidP="00AD6DC6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</w:p>
          <w:p w14:paraId="286F8A34" w14:textId="7D6BAD78" w:rsidR="00AD6DC6" w:rsidRPr="00AD6DC6" w:rsidRDefault="00AD6DC6" w:rsidP="00AD6DC6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044E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A662E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5.17</w:t>
            </w:r>
            <w:r w:rsidR="00044E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878303" w14:textId="77777777" w:rsidR="00AD6DC6" w:rsidRDefault="007E3A67" w:rsidP="00AD6DC6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5A15ABD4" w14:textId="6C12DDFD" w:rsidR="00AD6DC6" w:rsidRPr="00AD6DC6" w:rsidRDefault="00AD6DC6" w:rsidP="00AD6DC6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044E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A662E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5.18</w:t>
            </w:r>
            <w:r w:rsidR="00354BF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07B425" w14:textId="77777777" w:rsidR="00AD6DC6" w:rsidRDefault="007E3A67" w:rsidP="00AD6DC6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</w:p>
          <w:p w14:paraId="0C6DD409" w14:textId="056CF91B" w:rsidR="00AD6DC6" w:rsidRPr="00AD6DC6" w:rsidRDefault="00AD6DC6" w:rsidP="00AD6DC6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354BF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A662E2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43.53</w:t>
            </w:r>
            <w:r w:rsidR="00354BF8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414EA5" w14:textId="77777777" w:rsidR="0029556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6C6C25F3" w14:textId="1ED9DA8C" w:rsidR="007E3A67" w:rsidRPr="00FC270D" w:rsidRDefault="0029556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385B3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3.2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5FF316" w14:textId="77777777" w:rsidR="0029556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0BF8BC76" w14:textId="085E5815" w:rsidR="007E3A67" w:rsidRPr="00FC270D" w:rsidRDefault="0029556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385B3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2.6</w:t>
            </w:r>
            <w:r w:rsidR="00DD12CA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69004E" w14:textId="77777777" w:rsidR="0029556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6062C4F8" w14:textId="2504D912" w:rsidR="007E3A67" w:rsidRPr="00FC270D" w:rsidRDefault="0029556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DD12CA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43.53)</w:t>
            </w:r>
          </w:p>
        </w:tc>
        <w:tc>
          <w:tcPr>
            <w:tcW w:w="1171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3F45B7" w14:textId="77777777" w:rsidR="00B24302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482B5096" w14:textId="0835799B" w:rsidR="007E3A67" w:rsidRPr="00FC270D" w:rsidRDefault="00B24302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DD12CA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5.1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5ED664" w14:textId="77777777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40BF52F3" w14:textId="71E184E3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DD12CA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5.1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8F514A" w14:textId="77777777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06DE008F" w14:textId="67A51EEE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DD12CA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0)</w:t>
            </w:r>
          </w:p>
        </w:tc>
        <w:tc>
          <w:tcPr>
            <w:tcW w:w="117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B7FC69" w14:textId="77777777" w:rsidR="00CD7733" w:rsidRDefault="007E3A67" w:rsidP="00CD773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0DC81DFB" w14:textId="003FFEFE" w:rsidR="007E3A67" w:rsidRPr="00FC270D" w:rsidRDefault="00CD7733" w:rsidP="00CD7733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8B6A3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E2480B" w14:textId="77777777" w:rsidR="0084199C" w:rsidRDefault="007E3A67" w:rsidP="0084199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5132EA38" w14:textId="49A88FDC" w:rsidR="007E3A67" w:rsidRPr="00FC270D" w:rsidRDefault="0084199C" w:rsidP="0084199C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8B6A3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03D7AF" w14:textId="77777777" w:rsidR="001E6F64" w:rsidRDefault="007E3A67" w:rsidP="001E6F64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29503D7D" w14:textId="77FB833D" w:rsidR="007E3A67" w:rsidRPr="00FC270D" w:rsidRDefault="001E6F64" w:rsidP="001E6F64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8B6A37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0)</w:t>
            </w:r>
          </w:p>
        </w:tc>
      </w:tr>
      <w:tr w:rsidR="007E3A67" w:rsidRPr="00FC270D" w14:paraId="6CACC51A" w14:textId="77777777" w:rsidTr="00047417">
        <w:trPr>
          <w:trHeight w:val="292"/>
        </w:trPr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63C0B6" w14:textId="77777777" w:rsidR="007E3A67" w:rsidRPr="00FC270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t>IL-13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B4FBF2" w14:textId="77777777" w:rsidR="00AD6DC6" w:rsidRDefault="007E3A67" w:rsidP="00AD6DC6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.64 </w:t>
            </w:r>
          </w:p>
          <w:p w14:paraId="7AE4ED37" w14:textId="41F0FA8A" w:rsidR="00AD6DC6" w:rsidRPr="00AD6DC6" w:rsidRDefault="00AD6DC6" w:rsidP="00AD6DC6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>(</w:t>
            </w:r>
            <w:r w:rsidR="006C23C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B30C7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09.10</w:t>
            </w:r>
            <w:r w:rsidR="006C23C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40C1BF" w14:textId="77777777" w:rsidR="00AD6DC6" w:rsidRDefault="007E3A67" w:rsidP="00AD6DC6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 xml:space="preserve">2.07 </w:t>
            </w:r>
          </w:p>
          <w:p w14:paraId="3B6D54C9" w14:textId="7C7EC1D9" w:rsidR="00AD6DC6" w:rsidRPr="00AD6DC6" w:rsidRDefault="00AD6DC6" w:rsidP="00AD6DC6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>(</w:t>
            </w:r>
            <w:r w:rsidR="003B63D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B30C7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01.20</w:t>
            </w:r>
            <w:r w:rsidR="003B63D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5F27EA" w14:textId="77777777" w:rsidR="00D74561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 xml:space="preserve">2.84 </w:t>
            </w:r>
          </w:p>
          <w:p w14:paraId="6C5A7BF5" w14:textId="6CD5F718" w:rsidR="007E3A67" w:rsidRPr="00FC270D" w:rsidRDefault="00D74561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>(</w:t>
            </w:r>
            <w:r w:rsidR="003B63D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B30C7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05.10</w:t>
            </w:r>
            <w:r w:rsidR="003B63D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6BAF6" w14:textId="77777777" w:rsidR="0029556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 xml:space="preserve">0 </w:t>
            </w:r>
          </w:p>
          <w:p w14:paraId="66525725" w14:textId="2E239AB7" w:rsidR="007E3A67" w:rsidRPr="00FC270D" w:rsidRDefault="0029556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24546F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29.6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4F9F55" w14:textId="77777777" w:rsidR="0029556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 xml:space="preserve">0.87 </w:t>
            </w:r>
          </w:p>
          <w:p w14:paraId="7FE60B11" w14:textId="59676D15" w:rsidR="007E3A67" w:rsidRPr="00FC270D" w:rsidRDefault="0029556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24546F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01.2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FEF81A" w14:textId="77777777" w:rsidR="0029556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 xml:space="preserve">3.08 </w:t>
            </w:r>
          </w:p>
          <w:p w14:paraId="37438935" w14:textId="3B380C7E" w:rsidR="007E3A67" w:rsidRPr="00FC270D" w:rsidRDefault="0029556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24546F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33.93)</w:t>
            </w:r>
          </w:p>
        </w:tc>
        <w:tc>
          <w:tcPr>
            <w:tcW w:w="1171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2A4B62" w14:textId="77777777" w:rsidR="00B24302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 xml:space="preserve">0.87 </w:t>
            </w:r>
          </w:p>
          <w:p w14:paraId="34F37DD0" w14:textId="256F5BA6" w:rsidR="007E3A67" w:rsidRPr="00FC270D" w:rsidRDefault="00B24302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24546F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09.1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3AF5F0" w14:textId="77777777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 xml:space="preserve">4.57 </w:t>
            </w:r>
          </w:p>
          <w:p w14:paraId="7C2E59F1" w14:textId="23B4B0A7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24546F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97.14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2F148B" w14:textId="77777777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 xml:space="preserve">2.83 </w:t>
            </w:r>
          </w:p>
          <w:p w14:paraId="193D7A66" w14:textId="6FAFCF4C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24546F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05.10)</w:t>
            </w:r>
          </w:p>
        </w:tc>
        <w:tc>
          <w:tcPr>
            <w:tcW w:w="117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B36C84" w14:textId="77777777" w:rsidR="00CD7733" w:rsidRDefault="007E3A67" w:rsidP="00CD773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 xml:space="preserve">3.47 </w:t>
            </w:r>
          </w:p>
          <w:p w14:paraId="668D5AAB" w14:textId="32BD5A61" w:rsidR="007E3A67" w:rsidRPr="00FC270D" w:rsidRDefault="00CD7733" w:rsidP="00CD7733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6A0C8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3.7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FF17ED" w14:textId="77777777" w:rsidR="0084199C" w:rsidRDefault="007E3A67" w:rsidP="0084199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 xml:space="preserve">9.82 </w:t>
            </w:r>
          </w:p>
          <w:p w14:paraId="57DC3420" w14:textId="42590F25" w:rsidR="007E3A67" w:rsidRPr="00FC270D" w:rsidRDefault="0084199C" w:rsidP="0084199C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6A0C8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39.7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97973A" w14:textId="77777777" w:rsidR="001E6F64" w:rsidRDefault="007E3A67" w:rsidP="001E6F64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 xml:space="preserve">4.33 </w:t>
            </w:r>
          </w:p>
          <w:p w14:paraId="35C89FF2" w14:textId="3A76D573" w:rsidR="007E3A67" w:rsidRPr="00FC270D" w:rsidRDefault="001E6F64" w:rsidP="001E6F64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0D3CE4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4.69)</w:t>
            </w:r>
          </w:p>
        </w:tc>
      </w:tr>
      <w:tr w:rsidR="007E3A67" w:rsidRPr="00FC270D" w14:paraId="1D8F15A6" w14:textId="77777777" w:rsidTr="00047417">
        <w:trPr>
          <w:trHeight w:val="292"/>
        </w:trPr>
        <w:tc>
          <w:tcPr>
            <w:tcW w:w="996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126D82" w14:textId="77777777" w:rsidR="007E3A67" w:rsidRPr="00FC270D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18"/>
                <w:szCs w:val="18"/>
                <w:lang w:val="en-GB" w:eastAsia="en-GB"/>
              </w:rPr>
              <w:lastRenderedPageBreak/>
              <w:t>IL-23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3D6DB9" w14:textId="77777777" w:rsidR="00D74561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4CFFDFD4" w14:textId="4FE3E7A9" w:rsidR="007E3A67" w:rsidRPr="00FC270D" w:rsidRDefault="00D74561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3B63D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B30C7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4.80</w:t>
            </w:r>
            <w:r w:rsidR="003B63D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44FFDF" w14:textId="77777777" w:rsidR="00D74561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0F3AAC6C" w14:textId="7718E6DC" w:rsidR="007E3A67" w:rsidRPr="00FC270D" w:rsidRDefault="00D74561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3B63D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B30C7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5.83</w:t>
            </w:r>
            <w:r w:rsidR="003B63D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A2533A" w14:textId="77777777" w:rsidR="00D74561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58F56DFF" w14:textId="6B116C9B" w:rsidR="007E3A67" w:rsidRPr="00FC270D" w:rsidRDefault="00D74561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3B63D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-</w:t>
            </w:r>
            <w:r w:rsidR="00B30C75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10.95</w:t>
            </w:r>
            <w:r w:rsidR="003B63D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1170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E1152F" w14:textId="77777777" w:rsidR="0029556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5A89A368" w14:textId="68DA9FB6" w:rsidR="007E3A67" w:rsidRPr="00FC270D" w:rsidRDefault="0029556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9A61D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4.8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5E87A" w14:textId="77777777" w:rsidR="0029556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6D4EA977" w14:textId="04020F26" w:rsidR="007E3A67" w:rsidRPr="00FC270D" w:rsidRDefault="0029556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9A61D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5.8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80808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001FB" w14:textId="77777777" w:rsidR="006669DC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7DC82E84" w14:textId="1D65E1A0" w:rsidR="007E3A67" w:rsidRPr="00FC270D" w:rsidRDefault="006669DC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6767C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9A61D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2.46)</w:t>
            </w:r>
          </w:p>
        </w:tc>
        <w:tc>
          <w:tcPr>
            <w:tcW w:w="1171" w:type="dxa"/>
            <w:tcBorders>
              <w:top w:val="nil"/>
              <w:left w:val="single" w:sz="8" w:space="0" w:color="808080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C2C666" w14:textId="77777777" w:rsidR="00B24302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03AD7A90" w14:textId="6E430022" w:rsidR="007E3A67" w:rsidRPr="00FC270D" w:rsidRDefault="00B24302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9A61D1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2.4</w:t>
            </w:r>
            <w:r w:rsidR="009C65FC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EF0B27" w14:textId="77777777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31439C7D" w14:textId="49A9A743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1B0676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9C65FC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3.9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6D4B87" w14:textId="77777777" w:rsidR="00C24B9E" w:rsidRDefault="007E3A67" w:rsidP="00EF647E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09D72767" w14:textId="522FD538" w:rsidR="007E3A67" w:rsidRPr="00FC270D" w:rsidRDefault="00C24B9E" w:rsidP="00EF647E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A074E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9C65FC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10.95)</w:t>
            </w:r>
          </w:p>
        </w:tc>
        <w:tc>
          <w:tcPr>
            <w:tcW w:w="1171" w:type="dxa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AA582" w14:textId="77777777" w:rsidR="00CD7733" w:rsidRDefault="007E3A67" w:rsidP="00CD7733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1E0F528B" w14:textId="5AB8A0C1" w:rsidR="007E3A67" w:rsidRPr="00FC270D" w:rsidRDefault="00CD7733" w:rsidP="00CD7733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A074E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2265B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0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C4424" w14:textId="77777777" w:rsidR="0084199C" w:rsidRDefault="007E3A67" w:rsidP="0084199C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4CDE53D8" w14:textId="410EC64E" w:rsidR="007E3A67" w:rsidRPr="00FC270D" w:rsidRDefault="0084199C" w:rsidP="0084199C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A074E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2265B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3.9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2DCD86" w14:textId="77777777" w:rsidR="001E6F64" w:rsidRDefault="007E3A67" w:rsidP="001E6F64">
            <w:pPr>
              <w:spacing w:after="0" w:line="256" w:lineRule="auto"/>
              <w:jc w:val="center"/>
              <w:textAlignment w:val="center"/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</w:pPr>
            <w:r w:rsidRPr="00FC270D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 xml:space="preserve">0 </w:t>
            </w:r>
          </w:p>
          <w:p w14:paraId="08436BE6" w14:textId="4BDCDCF1" w:rsidR="007E3A67" w:rsidRPr="00FC270D" w:rsidRDefault="001E6F64" w:rsidP="001E6F64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(</w:t>
            </w:r>
            <w:r w:rsidR="00A074E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0</w:t>
            </w:r>
            <w:r w:rsidR="002265B0">
              <w:rPr>
                <w:rFonts w:ascii="Times New Roman" w:eastAsia="Times New Roman" w:hAnsi="Times New Roman" w:cs="Arial"/>
                <w:color w:val="000000"/>
                <w:kern w:val="24"/>
                <w:sz w:val="18"/>
                <w:szCs w:val="18"/>
                <w:lang w:val="en-GB" w:eastAsia="en-GB"/>
              </w:rPr>
              <w:t>-8.33)</w:t>
            </w:r>
          </w:p>
        </w:tc>
      </w:tr>
    </w:tbl>
    <w:p w14:paraId="153E3289" w14:textId="77777777" w:rsidR="007E3A67" w:rsidRPr="00FC270D" w:rsidRDefault="007E3A67" w:rsidP="007E3A67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</w:p>
    <w:p w14:paraId="694C14EC" w14:textId="650CECB4" w:rsidR="001B02AF" w:rsidRPr="00151A42" w:rsidRDefault="00AC117A" w:rsidP="00047417">
      <w:pPr>
        <w:spacing w:after="0" w:line="480" w:lineRule="auto"/>
        <w:outlineLvl w:val="0"/>
        <w:rPr>
          <w:lang w:val="en-GB"/>
        </w:rPr>
      </w:pPr>
      <w:r w:rsidRPr="00AC117A">
        <w:rPr>
          <w:rFonts w:ascii="Times New Roman" w:hAnsi="Times New Roman" w:cs="Times New Roman"/>
          <w:sz w:val="24"/>
          <w:szCs w:val="24"/>
          <w:lang w:val="en-GB"/>
        </w:rPr>
        <w:t>Data reported is the difference between SLA and control concentration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E3A67" w:rsidRPr="00FC270D">
        <w:rPr>
          <w:rFonts w:ascii="Times New Roman" w:hAnsi="Times New Roman" w:cs="Times New Roman"/>
          <w:sz w:val="24"/>
          <w:szCs w:val="24"/>
          <w:lang w:val="en-GB"/>
        </w:rPr>
        <w:t>Statistical differences are not shown in this tabl</w:t>
      </w:r>
      <w:r w:rsidR="00151A42">
        <w:rPr>
          <w:rFonts w:ascii="Times New Roman" w:hAnsi="Times New Roman" w:cs="Times New Roman"/>
          <w:sz w:val="24"/>
          <w:szCs w:val="24"/>
          <w:lang w:val="en-GB"/>
        </w:rPr>
        <w:t>e</w:t>
      </w:r>
    </w:p>
    <w:sectPr w:rsidR="001B02AF" w:rsidRPr="00151A42" w:rsidSect="00151A42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C8A273" w14:textId="77777777" w:rsidR="00BE686E" w:rsidRDefault="00BE686E" w:rsidP="00354BF8">
      <w:pPr>
        <w:spacing w:after="0" w:line="240" w:lineRule="auto"/>
      </w:pPr>
      <w:r>
        <w:separator/>
      </w:r>
    </w:p>
  </w:endnote>
  <w:endnote w:type="continuationSeparator" w:id="0">
    <w:p w14:paraId="00633F57" w14:textId="77777777" w:rsidR="00BE686E" w:rsidRDefault="00BE686E" w:rsidP="00354B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303616" w14:textId="77777777" w:rsidR="00BE686E" w:rsidRDefault="00BE686E" w:rsidP="00354BF8">
      <w:pPr>
        <w:spacing w:after="0" w:line="240" w:lineRule="auto"/>
      </w:pPr>
      <w:r>
        <w:separator/>
      </w:r>
    </w:p>
  </w:footnote>
  <w:footnote w:type="continuationSeparator" w:id="0">
    <w:p w14:paraId="205AF56B" w14:textId="77777777" w:rsidR="00BE686E" w:rsidRDefault="00BE686E" w:rsidP="00354B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93B"/>
    <w:rsid w:val="00023E1D"/>
    <w:rsid w:val="000244FD"/>
    <w:rsid w:val="00044EC6"/>
    <w:rsid w:val="00047417"/>
    <w:rsid w:val="000A3BDC"/>
    <w:rsid w:val="000D13C2"/>
    <w:rsid w:val="000D3CE4"/>
    <w:rsid w:val="000F328F"/>
    <w:rsid w:val="001065E2"/>
    <w:rsid w:val="00124478"/>
    <w:rsid w:val="0013213E"/>
    <w:rsid w:val="00136F81"/>
    <w:rsid w:val="00147813"/>
    <w:rsid w:val="00151A42"/>
    <w:rsid w:val="001602F9"/>
    <w:rsid w:val="0016516C"/>
    <w:rsid w:val="00167FF8"/>
    <w:rsid w:val="001840F5"/>
    <w:rsid w:val="001A0C67"/>
    <w:rsid w:val="001A49E3"/>
    <w:rsid w:val="001A5EEC"/>
    <w:rsid w:val="001A6708"/>
    <w:rsid w:val="001A7D08"/>
    <w:rsid w:val="001B02AF"/>
    <w:rsid w:val="001B0676"/>
    <w:rsid w:val="001B6A7F"/>
    <w:rsid w:val="001C70AD"/>
    <w:rsid w:val="001D73A9"/>
    <w:rsid w:val="001E6F64"/>
    <w:rsid w:val="002265B0"/>
    <w:rsid w:val="0024546F"/>
    <w:rsid w:val="002565C4"/>
    <w:rsid w:val="0029556E"/>
    <w:rsid w:val="002A1316"/>
    <w:rsid w:val="002C0F92"/>
    <w:rsid w:val="002C2210"/>
    <w:rsid w:val="002F7CC2"/>
    <w:rsid w:val="002F7D13"/>
    <w:rsid w:val="00300612"/>
    <w:rsid w:val="00311169"/>
    <w:rsid w:val="003159DB"/>
    <w:rsid w:val="00330F2A"/>
    <w:rsid w:val="00352656"/>
    <w:rsid w:val="00354BF8"/>
    <w:rsid w:val="00363B9C"/>
    <w:rsid w:val="00365981"/>
    <w:rsid w:val="00385B30"/>
    <w:rsid w:val="003875B0"/>
    <w:rsid w:val="003A3ECC"/>
    <w:rsid w:val="003A3F88"/>
    <w:rsid w:val="003A5553"/>
    <w:rsid w:val="003B63D6"/>
    <w:rsid w:val="003C301E"/>
    <w:rsid w:val="003C5227"/>
    <w:rsid w:val="003E6353"/>
    <w:rsid w:val="003F0E1B"/>
    <w:rsid w:val="00414C80"/>
    <w:rsid w:val="004214E8"/>
    <w:rsid w:val="00457380"/>
    <w:rsid w:val="00457A55"/>
    <w:rsid w:val="00472880"/>
    <w:rsid w:val="00476F89"/>
    <w:rsid w:val="004B1748"/>
    <w:rsid w:val="004E0B12"/>
    <w:rsid w:val="00512637"/>
    <w:rsid w:val="005243F3"/>
    <w:rsid w:val="00550B63"/>
    <w:rsid w:val="005824CE"/>
    <w:rsid w:val="005A2155"/>
    <w:rsid w:val="005B40CF"/>
    <w:rsid w:val="005C7B4A"/>
    <w:rsid w:val="005D6E32"/>
    <w:rsid w:val="00640449"/>
    <w:rsid w:val="0065530E"/>
    <w:rsid w:val="006669DC"/>
    <w:rsid w:val="006767C6"/>
    <w:rsid w:val="006A0C80"/>
    <w:rsid w:val="006B5DF5"/>
    <w:rsid w:val="006C23C0"/>
    <w:rsid w:val="006D59ED"/>
    <w:rsid w:val="00706915"/>
    <w:rsid w:val="00707C36"/>
    <w:rsid w:val="00710857"/>
    <w:rsid w:val="00740F2C"/>
    <w:rsid w:val="007433B2"/>
    <w:rsid w:val="0074723D"/>
    <w:rsid w:val="00767108"/>
    <w:rsid w:val="00780055"/>
    <w:rsid w:val="007B207A"/>
    <w:rsid w:val="007B458E"/>
    <w:rsid w:val="007C5A5B"/>
    <w:rsid w:val="007D4879"/>
    <w:rsid w:val="007E0EC0"/>
    <w:rsid w:val="007E1AEF"/>
    <w:rsid w:val="007E3A67"/>
    <w:rsid w:val="00800353"/>
    <w:rsid w:val="00801F82"/>
    <w:rsid w:val="00803E93"/>
    <w:rsid w:val="00810EAF"/>
    <w:rsid w:val="0082183C"/>
    <w:rsid w:val="00823839"/>
    <w:rsid w:val="00831201"/>
    <w:rsid w:val="0084199C"/>
    <w:rsid w:val="00843CE6"/>
    <w:rsid w:val="0086355B"/>
    <w:rsid w:val="00877043"/>
    <w:rsid w:val="008902D4"/>
    <w:rsid w:val="008B541A"/>
    <w:rsid w:val="008B6A37"/>
    <w:rsid w:val="008F0A6C"/>
    <w:rsid w:val="00933F17"/>
    <w:rsid w:val="00947B46"/>
    <w:rsid w:val="00957D35"/>
    <w:rsid w:val="00963CD5"/>
    <w:rsid w:val="00963FEE"/>
    <w:rsid w:val="00980491"/>
    <w:rsid w:val="009A4FD2"/>
    <w:rsid w:val="009A61D1"/>
    <w:rsid w:val="009B175D"/>
    <w:rsid w:val="009C65FC"/>
    <w:rsid w:val="009D488D"/>
    <w:rsid w:val="009D65E2"/>
    <w:rsid w:val="009E4438"/>
    <w:rsid w:val="009F272C"/>
    <w:rsid w:val="009F44AD"/>
    <w:rsid w:val="009F5BA5"/>
    <w:rsid w:val="00A074E0"/>
    <w:rsid w:val="00A14C81"/>
    <w:rsid w:val="00A23EB5"/>
    <w:rsid w:val="00A3121A"/>
    <w:rsid w:val="00A662E2"/>
    <w:rsid w:val="00AA1CCF"/>
    <w:rsid w:val="00AB53D3"/>
    <w:rsid w:val="00AC117A"/>
    <w:rsid w:val="00AD6DC6"/>
    <w:rsid w:val="00AF530E"/>
    <w:rsid w:val="00B07F44"/>
    <w:rsid w:val="00B24302"/>
    <w:rsid w:val="00B30C75"/>
    <w:rsid w:val="00B4516A"/>
    <w:rsid w:val="00B602EB"/>
    <w:rsid w:val="00B71D88"/>
    <w:rsid w:val="00BB68E7"/>
    <w:rsid w:val="00BC639B"/>
    <w:rsid w:val="00BE5CC5"/>
    <w:rsid w:val="00BE686E"/>
    <w:rsid w:val="00C24B9E"/>
    <w:rsid w:val="00C365EE"/>
    <w:rsid w:val="00C51576"/>
    <w:rsid w:val="00C57E8B"/>
    <w:rsid w:val="00C66F10"/>
    <w:rsid w:val="00C820F8"/>
    <w:rsid w:val="00C85B8E"/>
    <w:rsid w:val="00C9219C"/>
    <w:rsid w:val="00CA1FF8"/>
    <w:rsid w:val="00CB4757"/>
    <w:rsid w:val="00CB693B"/>
    <w:rsid w:val="00CB74A3"/>
    <w:rsid w:val="00CD64CB"/>
    <w:rsid w:val="00CD7733"/>
    <w:rsid w:val="00CE0AA4"/>
    <w:rsid w:val="00D74561"/>
    <w:rsid w:val="00D8666D"/>
    <w:rsid w:val="00D94F6F"/>
    <w:rsid w:val="00DA6BAF"/>
    <w:rsid w:val="00DD12CA"/>
    <w:rsid w:val="00DD4C42"/>
    <w:rsid w:val="00E12CA2"/>
    <w:rsid w:val="00E52126"/>
    <w:rsid w:val="00E73DD2"/>
    <w:rsid w:val="00E76ECF"/>
    <w:rsid w:val="00E77E78"/>
    <w:rsid w:val="00EA527C"/>
    <w:rsid w:val="00EE219B"/>
    <w:rsid w:val="00F17AF1"/>
    <w:rsid w:val="00F314F6"/>
    <w:rsid w:val="00F726AE"/>
    <w:rsid w:val="00F94DB0"/>
    <w:rsid w:val="00FA60D3"/>
    <w:rsid w:val="00FD67B4"/>
    <w:rsid w:val="00FE20F4"/>
    <w:rsid w:val="00FF7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7C32CF"/>
  <w15:chartTrackingRefBased/>
  <w15:docId w15:val="{EA0E29DB-778E-4B8A-AE11-6D5387125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A67"/>
    <w:rPr>
      <w:kern w:val="0"/>
      <w:lang w:val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E3A67"/>
  </w:style>
  <w:style w:type="paragraph" w:styleId="Encabezado">
    <w:name w:val="header"/>
    <w:basedOn w:val="Normal"/>
    <w:link w:val="EncabezadoCar"/>
    <w:uiPriority w:val="99"/>
    <w:unhideWhenUsed/>
    <w:rsid w:val="00354B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54BF8"/>
    <w:rPr>
      <w:kern w:val="0"/>
      <w:lang w:val="es-E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354BF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54BF8"/>
    <w:rPr>
      <w:kern w:val="0"/>
      <w:lang w:val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2</Pages>
  <Words>509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Carrillo Gallego</dc:creator>
  <cp:keywords/>
  <dc:description/>
  <cp:lastModifiedBy>Ana María Torres García</cp:lastModifiedBy>
  <cp:revision>172</cp:revision>
  <dcterms:created xsi:type="dcterms:W3CDTF">2024-02-06T09:49:00Z</dcterms:created>
  <dcterms:modified xsi:type="dcterms:W3CDTF">2024-05-19T18:04:00Z</dcterms:modified>
</cp:coreProperties>
</file>